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E001795" w14:textId="6C851CAC" w:rsidR="001336BF" w:rsidRPr="001B5A5F" w:rsidRDefault="00361FD1" w:rsidP="001A77E5">
      <w:pPr>
        <w:spacing w:line="360" w:lineRule="auto"/>
        <w:rPr>
          <w:rFonts w:ascii="Times New Roman" w:hAnsi="Times New Roman"/>
          <w:sz w:val="24"/>
          <w:szCs w:val="24"/>
          <w:lang w:val="en-US"/>
        </w:rPr>
      </w:pPr>
      <w:r w:rsidRPr="00361FD1">
        <w:rPr>
          <w:rFonts w:ascii="Times New Roman" w:hAnsi="Times New Roman"/>
          <w:b/>
          <w:sz w:val="24"/>
          <w:szCs w:val="24"/>
          <w:lang w:val="en-US"/>
        </w:rPr>
        <w:t>Table S1</w:t>
      </w:r>
      <w:r w:rsidRPr="001B5A5F">
        <w:rPr>
          <w:rFonts w:ascii="Times New Roman" w:hAnsi="Times New Roman"/>
          <w:sz w:val="24"/>
          <w:szCs w:val="24"/>
          <w:lang w:val="en-US"/>
        </w:rPr>
        <w:t>. The number of plant</w:t>
      </w:r>
      <w:r>
        <w:rPr>
          <w:rFonts w:ascii="Times New Roman" w:hAnsi="Times New Roman"/>
          <w:sz w:val="24"/>
          <w:szCs w:val="24"/>
          <w:lang w:val="en-US"/>
        </w:rPr>
        <w:t>s</w:t>
      </w:r>
      <w:r w:rsidRPr="001B5A5F">
        <w:rPr>
          <w:rFonts w:ascii="Times New Roman" w:hAnsi="Times New Roman"/>
          <w:sz w:val="24"/>
          <w:szCs w:val="24"/>
          <w:lang w:val="en-US"/>
        </w:rPr>
        <w:t>, emasculated</w:t>
      </w:r>
      <w:r>
        <w:rPr>
          <w:rFonts w:ascii="Times New Roman" w:hAnsi="Times New Roman"/>
          <w:sz w:val="24"/>
          <w:szCs w:val="24"/>
          <w:lang w:val="en-US"/>
        </w:rPr>
        <w:t xml:space="preserve"> florets, isolated haploid embryos, germinated haploid embryos and haploid plants growing on MS0</w:t>
      </w:r>
      <w:r w:rsidRPr="001B48A3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medium, in perlite and in the soil, DH plants after colchicine treatment, and the obtained oat DH lines</w:t>
      </w:r>
    </w:p>
    <w:tbl>
      <w:tblPr>
        <w:tblW w:w="9608" w:type="dxa"/>
        <w:tblInd w:w="-612" w:type="dxa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1645"/>
        <w:gridCol w:w="850"/>
        <w:gridCol w:w="855"/>
        <w:gridCol w:w="849"/>
        <w:gridCol w:w="846"/>
        <w:gridCol w:w="847"/>
        <w:gridCol w:w="847"/>
        <w:gridCol w:w="847"/>
        <w:gridCol w:w="1004"/>
        <w:gridCol w:w="1018"/>
      </w:tblGrid>
      <w:tr w:rsidR="0038670E" w:rsidRPr="008358C1" w14:paraId="14E3B33C" w14:textId="77777777" w:rsidTr="00BE7892">
        <w:trPr>
          <w:trHeight w:val="237"/>
        </w:trPr>
        <w:tc>
          <w:tcPr>
            <w:tcW w:w="1645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1495A90B" w14:textId="77777777" w:rsidR="0038670E" w:rsidRPr="008E010A" w:rsidRDefault="0038670E" w:rsidP="0069656E">
            <w:pPr>
              <w:tabs>
                <w:tab w:val="center" w:pos="690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E010A">
              <w:rPr>
                <w:rFonts w:ascii="Times New Roman" w:hAnsi="Times New Roman"/>
                <w:sz w:val="24"/>
                <w:szCs w:val="24"/>
                <w:lang w:val="en-US"/>
              </w:rPr>
              <w:t>Genotype</w:t>
            </w:r>
          </w:p>
          <w:p w14:paraId="4C82BA20" w14:textId="77777777" w:rsidR="0038670E" w:rsidRPr="008E010A" w:rsidRDefault="0038670E" w:rsidP="0069656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7963" w:type="dxa"/>
            <w:gridSpan w:val="9"/>
            <w:tcBorders>
              <w:top w:val="single" w:sz="4" w:space="0" w:color="auto"/>
              <w:bottom w:val="nil"/>
            </w:tcBorders>
            <w:vAlign w:val="center"/>
          </w:tcPr>
          <w:p w14:paraId="63FA5033" w14:textId="77777777" w:rsidR="0038670E" w:rsidRPr="008E010A" w:rsidRDefault="0038670E" w:rsidP="0069656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E010A">
              <w:rPr>
                <w:rFonts w:ascii="Times New Roman" w:hAnsi="Times New Roman"/>
                <w:sz w:val="24"/>
                <w:szCs w:val="24"/>
                <w:lang w:val="en-US"/>
              </w:rPr>
              <w:t>The number of</w:t>
            </w:r>
          </w:p>
        </w:tc>
      </w:tr>
      <w:tr w:rsidR="0038670E" w:rsidRPr="008358C1" w14:paraId="284ADF45" w14:textId="77777777" w:rsidTr="00BE7892">
        <w:trPr>
          <w:cantSplit/>
          <w:trHeight w:val="1795"/>
        </w:trPr>
        <w:tc>
          <w:tcPr>
            <w:tcW w:w="164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E5FBE30" w14:textId="77777777" w:rsidR="0038670E" w:rsidRPr="008E010A" w:rsidRDefault="0038670E" w:rsidP="0069656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textDirection w:val="btLr"/>
            <w:vAlign w:val="center"/>
          </w:tcPr>
          <w:p w14:paraId="1BFC9746" w14:textId="77777777" w:rsidR="0038670E" w:rsidRPr="008E010A" w:rsidRDefault="0038670E" w:rsidP="0069656E">
            <w:pPr>
              <w:spacing w:after="0" w:line="240" w:lineRule="auto"/>
              <w:ind w:left="113" w:right="113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E010A">
              <w:rPr>
                <w:rFonts w:ascii="Times New Roman" w:hAnsi="Times New Roman"/>
                <w:sz w:val="24"/>
                <w:szCs w:val="24"/>
                <w:lang w:val="en-US"/>
              </w:rPr>
              <w:t>Plants</w:t>
            </w:r>
          </w:p>
        </w:tc>
        <w:tc>
          <w:tcPr>
            <w:tcW w:w="855" w:type="dxa"/>
            <w:tcBorders>
              <w:top w:val="nil"/>
              <w:bottom w:val="single" w:sz="4" w:space="0" w:color="auto"/>
            </w:tcBorders>
            <w:textDirection w:val="btLr"/>
            <w:vAlign w:val="center"/>
          </w:tcPr>
          <w:p w14:paraId="444424DB" w14:textId="40776A7B" w:rsidR="0038670E" w:rsidRPr="008E010A" w:rsidRDefault="0038670E" w:rsidP="00146EA3">
            <w:pPr>
              <w:spacing w:after="0" w:line="240" w:lineRule="auto"/>
              <w:ind w:left="113" w:right="113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E010A">
              <w:rPr>
                <w:rFonts w:ascii="Times New Roman" w:hAnsi="Times New Roman"/>
                <w:sz w:val="24"/>
                <w:szCs w:val="24"/>
                <w:lang w:val="en-US"/>
              </w:rPr>
              <w:t>Emasculated florets</w:t>
            </w:r>
          </w:p>
        </w:tc>
        <w:tc>
          <w:tcPr>
            <w:tcW w:w="849" w:type="dxa"/>
            <w:tcBorders>
              <w:top w:val="nil"/>
              <w:bottom w:val="single" w:sz="4" w:space="0" w:color="auto"/>
            </w:tcBorders>
            <w:textDirection w:val="btLr"/>
            <w:vAlign w:val="center"/>
          </w:tcPr>
          <w:p w14:paraId="0546C9E4" w14:textId="77777777" w:rsidR="0038670E" w:rsidRPr="008E010A" w:rsidRDefault="0038670E" w:rsidP="0069656E">
            <w:pPr>
              <w:spacing w:after="0" w:line="240" w:lineRule="auto"/>
              <w:ind w:left="113" w:right="113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E010A">
              <w:rPr>
                <w:rFonts w:ascii="Times New Roman" w:hAnsi="Times New Roman"/>
                <w:sz w:val="24"/>
                <w:szCs w:val="24"/>
                <w:lang w:val="en-US"/>
              </w:rPr>
              <w:t>Isolated embryos</w:t>
            </w:r>
          </w:p>
        </w:tc>
        <w:tc>
          <w:tcPr>
            <w:tcW w:w="846" w:type="dxa"/>
            <w:tcBorders>
              <w:top w:val="nil"/>
              <w:bottom w:val="single" w:sz="4" w:space="0" w:color="auto"/>
            </w:tcBorders>
            <w:textDirection w:val="btLr"/>
            <w:vAlign w:val="center"/>
          </w:tcPr>
          <w:p w14:paraId="07BBEBA0" w14:textId="77777777" w:rsidR="0038670E" w:rsidRPr="008E010A" w:rsidRDefault="0038670E" w:rsidP="0069656E">
            <w:pPr>
              <w:spacing w:after="0" w:line="240" w:lineRule="auto"/>
              <w:ind w:left="113" w:right="113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E010A">
              <w:rPr>
                <w:rFonts w:ascii="Times New Roman" w:hAnsi="Times New Roman"/>
                <w:sz w:val="24"/>
                <w:szCs w:val="24"/>
                <w:lang w:val="en-US"/>
              </w:rPr>
              <w:t>Germinated embryos</w:t>
            </w:r>
          </w:p>
        </w:tc>
        <w:tc>
          <w:tcPr>
            <w:tcW w:w="847" w:type="dxa"/>
            <w:tcBorders>
              <w:top w:val="nil"/>
              <w:bottom w:val="single" w:sz="4" w:space="0" w:color="auto"/>
            </w:tcBorders>
            <w:textDirection w:val="btLr"/>
            <w:vAlign w:val="center"/>
          </w:tcPr>
          <w:p w14:paraId="4F4B0AA7" w14:textId="77777777" w:rsidR="0038670E" w:rsidRPr="008E010A" w:rsidRDefault="0038670E" w:rsidP="0069656E">
            <w:pPr>
              <w:spacing w:after="0" w:line="240" w:lineRule="auto"/>
              <w:ind w:left="113" w:right="113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010A">
              <w:rPr>
                <w:rFonts w:ascii="Times New Roman" w:hAnsi="Times New Roman"/>
                <w:sz w:val="24"/>
                <w:szCs w:val="24"/>
                <w:lang w:val="en-US"/>
              </w:rPr>
              <w:t>Haploid plant</w:t>
            </w:r>
            <w:r w:rsidRPr="008E010A">
              <w:rPr>
                <w:rFonts w:ascii="Times New Roman" w:hAnsi="Times New Roman"/>
                <w:sz w:val="24"/>
                <w:szCs w:val="24"/>
              </w:rPr>
              <w:t>s MS0</w:t>
            </w:r>
          </w:p>
        </w:tc>
        <w:tc>
          <w:tcPr>
            <w:tcW w:w="847" w:type="dxa"/>
            <w:tcBorders>
              <w:top w:val="nil"/>
              <w:bottom w:val="single" w:sz="4" w:space="0" w:color="auto"/>
            </w:tcBorders>
            <w:textDirection w:val="btLr"/>
            <w:vAlign w:val="center"/>
          </w:tcPr>
          <w:p w14:paraId="0CE484FC" w14:textId="77777777" w:rsidR="0038670E" w:rsidRPr="008E010A" w:rsidRDefault="0038670E" w:rsidP="0069656E">
            <w:pPr>
              <w:spacing w:after="0" w:line="240" w:lineRule="auto"/>
              <w:ind w:left="113" w:right="113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010A">
              <w:rPr>
                <w:rFonts w:ascii="Times New Roman" w:hAnsi="Times New Roman"/>
                <w:sz w:val="24"/>
                <w:szCs w:val="24"/>
              </w:rPr>
              <w:t xml:space="preserve">Haploid </w:t>
            </w:r>
            <w:proofErr w:type="spellStart"/>
            <w:r w:rsidRPr="008E010A">
              <w:rPr>
                <w:rFonts w:ascii="Times New Roman" w:hAnsi="Times New Roman"/>
                <w:sz w:val="24"/>
                <w:szCs w:val="24"/>
              </w:rPr>
              <w:t>plants</w:t>
            </w:r>
            <w:proofErr w:type="spellEnd"/>
            <w:r w:rsidRPr="008E010A">
              <w:rPr>
                <w:rFonts w:ascii="Times New Roman" w:hAnsi="Times New Roman"/>
                <w:sz w:val="24"/>
                <w:szCs w:val="24"/>
              </w:rPr>
              <w:t xml:space="preserve"> in </w:t>
            </w:r>
            <w:proofErr w:type="spellStart"/>
            <w:r w:rsidRPr="008E010A">
              <w:rPr>
                <w:rFonts w:ascii="Times New Roman" w:hAnsi="Times New Roman"/>
                <w:sz w:val="24"/>
                <w:szCs w:val="24"/>
              </w:rPr>
              <w:t>perlite</w:t>
            </w:r>
            <w:proofErr w:type="spellEnd"/>
          </w:p>
        </w:tc>
        <w:tc>
          <w:tcPr>
            <w:tcW w:w="847" w:type="dxa"/>
            <w:tcBorders>
              <w:top w:val="nil"/>
              <w:bottom w:val="single" w:sz="4" w:space="0" w:color="auto"/>
            </w:tcBorders>
            <w:textDirection w:val="btLr"/>
            <w:vAlign w:val="center"/>
          </w:tcPr>
          <w:p w14:paraId="35CE62A2" w14:textId="0A7C3379" w:rsidR="0038670E" w:rsidRPr="008E010A" w:rsidRDefault="000279BB" w:rsidP="0069656E">
            <w:pPr>
              <w:spacing w:after="0" w:line="240" w:lineRule="auto"/>
              <w:ind w:left="113" w:right="113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Haploid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plants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38670E" w:rsidRPr="008E010A">
              <w:rPr>
                <w:rFonts w:ascii="Times New Roman" w:hAnsi="Times New Roman"/>
                <w:sz w:val="24"/>
                <w:szCs w:val="24"/>
              </w:rPr>
              <w:t xml:space="preserve">in </w:t>
            </w:r>
            <w:proofErr w:type="spellStart"/>
            <w:r w:rsidR="0038670E" w:rsidRPr="008E010A">
              <w:rPr>
                <w:rFonts w:ascii="Times New Roman" w:hAnsi="Times New Roman"/>
                <w:sz w:val="24"/>
                <w:szCs w:val="24"/>
              </w:rPr>
              <w:t>soil</w:t>
            </w:r>
            <w:proofErr w:type="spellEnd"/>
          </w:p>
        </w:tc>
        <w:tc>
          <w:tcPr>
            <w:tcW w:w="1004" w:type="dxa"/>
            <w:tcBorders>
              <w:top w:val="nil"/>
              <w:bottom w:val="single" w:sz="4" w:space="0" w:color="auto"/>
            </w:tcBorders>
            <w:textDirection w:val="btLr"/>
            <w:vAlign w:val="center"/>
          </w:tcPr>
          <w:p w14:paraId="49AAA556" w14:textId="3E4FA8B2" w:rsidR="0038670E" w:rsidRPr="008E010A" w:rsidRDefault="000279BB" w:rsidP="000279BB">
            <w:pPr>
              <w:spacing w:after="0" w:line="240" w:lineRule="auto"/>
              <w:ind w:left="113" w:right="113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DH</w:t>
            </w:r>
            <w:r w:rsidR="0038670E" w:rsidRPr="008E010A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plant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s</w:t>
            </w:r>
            <w:r w:rsidR="0038670E" w:rsidRPr="008E010A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after colchicine treatment</w:t>
            </w:r>
          </w:p>
        </w:tc>
        <w:tc>
          <w:tcPr>
            <w:tcW w:w="1018" w:type="dxa"/>
            <w:tcBorders>
              <w:top w:val="nil"/>
              <w:bottom w:val="single" w:sz="4" w:space="0" w:color="auto"/>
            </w:tcBorders>
            <w:textDirection w:val="btLr"/>
            <w:vAlign w:val="center"/>
          </w:tcPr>
          <w:p w14:paraId="3360EC02" w14:textId="77777777" w:rsidR="0038670E" w:rsidRPr="008E010A" w:rsidRDefault="0038670E">
            <w:pPr>
              <w:spacing w:after="0" w:line="240" w:lineRule="auto"/>
              <w:ind w:left="113" w:right="113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010A">
              <w:rPr>
                <w:rFonts w:ascii="Times New Roman" w:hAnsi="Times New Roman"/>
                <w:sz w:val="24"/>
                <w:szCs w:val="24"/>
              </w:rPr>
              <w:t>DH lines</w:t>
            </w:r>
          </w:p>
        </w:tc>
      </w:tr>
      <w:tr w:rsidR="0038670E" w:rsidRPr="008358C1" w14:paraId="52017191" w14:textId="77777777" w:rsidTr="00BE7892">
        <w:trPr>
          <w:trHeight w:val="414"/>
        </w:trPr>
        <w:tc>
          <w:tcPr>
            <w:tcW w:w="1645" w:type="dxa"/>
            <w:tcBorders>
              <w:top w:val="single" w:sz="4" w:space="0" w:color="auto"/>
            </w:tcBorders>
            <w:vAlign w:val="center"/>
          </w:tcPr>
          <w:p w14:paraId="5B642C09" w14:textId="77777777" w:rsidR="0038670E" w:rsidRPr="008358C1" w:rsidRDefault="0038670E" w:rsidP="008E010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358C1">
              <w:rPr>
                <w:rFonts w:ascii="Times New Roman" w:hAnsi="Times New Roman"/>
                <w:sz w:val="24"/>
                <w:szCs w:val="24"/>
              </w:rPr>
              <w:t>STH 4.8456/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190A2783" w14:textId="77777777" w:rsidR="0038670E" w:rsidRPr="008358C1" w:rsidRDefault="0038670E" w:rsidP="008E010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358C1">
              <w:rPr>
                <w:rFonts w:ascii="Times New Roman" w:hAnsi="Times New Roman"/>
                <w:sz w:val="24"/>
                <w:szCs w:val="24"/>
              </w:rPr>
              <w:t>51</w:t>
            </w:r>
          </w:p>
        </w:tc>
        <w:tc>
          <w:tcPr>
            <w:tcW w:w="855" w:type="dxa"/>
            <w:tcBorders>
              <w:top w:val="single" w:sz="4" w:space="0" w:color="auto"/>
            </w:tcBorders>
            <w:vAlign w:val="center"/>
          </w:tcPr>
          <w:p w14:paraId="359A99D8" w14:textId="77777777" w:rsidR="0038670E" w:rsidRPr="008358C1" w:rsidRDefault="0038670E" w:rsidP="008E010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358C1">
              <w:rPr>
                <w:rFonts w:ascii="Times New Roman" w:hAnsi="Times New Roman"/>
                <w:sz w:val="24"/>
                <w:szCs w:val="24"/>
              </w:rPr>
              <w:t>1019</w:t>
            </w:r>
          </w:p>
        </w:tc>
        <w:tc>
          <w:tcPr>
            <w:tcW w:w="849" w:type="dxa"/>
            <w:tcBorders>
              <w:top w:val="single" w:sz="4" w:space="0" w:color="auto"/>
            </w:tcBorders>
            <w:vAlign w:val="center"/>
          </w:tcPr>
          <w:p w14:paraId="070CB15D" w14:textId="77777777" w:rsidR="0038670E" w:rsidRPr="008358C1" w:rsidRDefault="0038670E" w:rsidP="008E010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358C1">
              <w:rPr>
                <w:rFonts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846" w:type="dxa"/>
            <w:tcBorders>
              <w:top w:val="single" w:sz="4" w:space="0" w:color="auto"/>
            </w:tcBorders>
            <w:vAlign w:val="center"/>
          </w:tcPr>
          <w:p w14:paraId="0CFCF19D" w14:textId="77777777" w:rsidR="0038670E" w:rsidRPr="008358C1" w:rsidRDefault="0038670E" w:rsidP="008E010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358C1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847" w:type="dxa"/>
            <w:tcBorders>
              <w:top w:val="single" w:sz="4" w:space="0" w:color="auto"/>
            </w:tcBorders>
            <w:vAlign w:val="center"/>
          </w:tcPr>
          <w:p w14:paraId="5ECDC9AF" w14:textId="77777777" w:rsidR="0038670E" w:rsidRPr="008358C1" w:rsidRDefault="0038670E" w:rsidP="008E010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358C1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847" w:type="dxa"/>
            <w:tcBorders>
              <w:top w:val="single" w:sz="4" w:space="0" w:color="auto"/>
            </w:tcBorders>
            <w:vAlign w:val="center"/>
          </w:tcPr>
          <w:p w14:paraId="17BF1A84" w14:textId="77777777" w:rsidR="0038670E" w:rsidRPr="008358C1" w:rsidRDefault="0038670E" w:rsidP="008E010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358C1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847" w:type="dxa"/>
            <w:tcBorders>
              <w:top w:val="single" w:sz="4" w:space="0" w:color="auto"/>
            </w:tcBorders>
            <w:vAlign w:val="center"/>
          </w:tcPr>
          <w:p w14:paraId="1968E890" w14:textId="77777777" w:rsidR="0038670E" w:rsidRPr="008358C1" w:rsidRDefault="0038670E" w:rsidP="008E010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358C1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004" w:type="dxa"/>
            <w:tcBorders>
              <w:top w:val="single" w:sz="4" w:space="0" w:color="auto"/>
            </w:tcBorders>
            <w:vAlign w:val="center"/>
          </w:tcPr>
          <w:p w14:paraId="68AE8F09" w14:textId="77777777" w:rsidR="0038670E" w:rsidRPr="008358C1" w:rsidRDefault="0038670E" w:rsidP="008E010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358C1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018" w:type="dxa"/>
            <w:tcBorders>
              <w:top w:val="single" w:sz="4" w:space="0" w:color="auto"/>
            </w:tcBorders>
            <w:vAlign w:val="center"/>
          </w:tcPr>
          <w:p w14:paraId="0BB24B5A" w14:textId="77777777" w:rsidR="0038670E" w:rsidRPr="008358C1" w:rsidRDefault="0038670E" w:rsidP="008E010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358C1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38670E" w:rsidRPr="008358C1" w14:paraId="2ADA12D6" w14:textId="77777777" w:rsidTr="008E010A">
        <w:trPr>
          <w:trHeight w:val="429"/>
        </w:trPr>
        <w:tc>
          <w:tcPr>
            <w:tcW w:w="1645" w:type="dxa"/>
            <w:vAlign w:val="center"/>
          </w:tcPr>
          <w:p w14:paraId="1C6EB885" w14:textId="77777777" w:rsidR="0038670E" w:rsidRPr="008358C1" w:rsidRDefault="0038670E" w:rsidP="008E010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358C1">
              <w:rPr>
                <w:rFonts w:ascii="Times New Roman" w:hAnsi="Times New Roman"/>
                <w:sz w:val="24"/>
                <w:szCs w:val="24"/>
              </w:rPr>
              <w:t>STH 4.8456/2</w:t>
            </w:r>
          </w:p>
        </w:tc>
        <w:tc>
          <w:tcPr>
            <w:tcW w:w="850" w:type="dxa"/>
            <w:vAlign w:val="center"/>
          </w:tcPr>
          <w:p w14:paraId="29DCCDF3" w14:textId="77777777" w:rsidR="0038670E" w:rsidRPr="008358C1" w:rsidRDefault="0038670E" w:rsidP="008E010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358C1">
              <w:rPr>
                <w:rFonts w:ascii="Times New Roman" w:hAnsi="Times New Roman"/>
                <w:sz w:val="24"/>
                <w:szCs w:val="24"/>
              </w:rPr>
              <w:t>45</w:t>
            </w:r>
          </w:p>
        </w:tc>
        <w:tc>
          <w:tcPr>
            <w:tcW w:w="855" w:type="dxa"/>
            <w:vAlign w:val="center"/>
          </w:tcPr>
          <w:p w14:paraId="16D5B16E" w14:textId="77777777" w:rsidR="0038670E" w:rsidRPr="008358C1" w:rsidRDefault="0038670E" w:rsidP="008E010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358C1">
              <w:rPr>
                <w:rFonts w:ascii="Times New Roman" w:hAnsi="Times New Roman"/>
                <w:sz w:val="24"/>
                <w:szCs w:val="24"/>
              </w:rPr>
              <w:t>1043</w:t>
            </w:r>
          </w:p>
        </w:tc>
        <w:tc>
          <w:tcPr>
            <w:tcW w:w="849" w:type="dxa"/>
            <w:vAlign w:val="center"/>
          </w:tcPr>
          <w:p w14:paraId="1F048DBF" w14:textId="77777777" w:rsidR="0038670E" w:rsidRPr="008358C1" w:rsidRDefault="0038670E" w:rsidP="008E010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358C1">
              <w:rPr>
                <w:rFonts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846" w:type="dxa"/>
            <w:vAlign w:val="center"/>
          </w:tcPr>
          <w:p w14:paraId="0CBEA87D" w14:textId="77777777" w:rsidR="0038670E" w:rsidRPr="008358C1" w:rsidRDefault="0038670E" w:rsidP="008E010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358C1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847" w:type="dxa"/>
            <w:vAlign w:val="center"/>
          </w:tcPr>
          <w:p w14:paraId="09527D8F" w14:textId="77777777" w:rsidR="0038670E" w:rsidRPr="008358C1" w:rsidRDefault="0038670E" w:rsidP="008E010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358C1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847" w:type="dxa"/>
            <w:vAlign w:val="center"/>
          </w:tcPr>
          <w:p w14:paraId="3CA788A1" w14:textId="77777777" w:rsidR="0038670E" w:rsidRPr="008358C1" w:rsidRDefault="0038670E" w:rsidP="008E010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358C1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847" w:type="dxa"/>
            <w:vAlign w:val="center"/>
          </w:tcPr>
          <w:p w14:paraId="02314C61" w14:textId="77777777" w:rsidR="0038670E" w:rsidRPr="008358C1" w:rsidRDefault="0038670E" w:rsidP="008E010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358C1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004" w:type="dxa"/>
            <w:vAlign w:val="center"/>
          </w:tcPr>
          <w:p w14:paraId="384BC815" w14:textId="77777777" w:rsidR="0038670E" w:rsidRPr="008358C1" w:rsidRDefault="0038670E" w:rsidP="008E010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358C1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018" w:type="dxa"/>
            <w:vAlign w:val="center"/>
          </w:tcPr>
          <w:p w14:paraId="4E4792DD" w14:textId="77777777" w:rsidR="0038670E" w:rsidRPr="008358C1" w:rsidRDefault="0038670E" w:rsidP="008E010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358C1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</w:tr>
      <w:tr w:rsidR="0038670E" w:rsidRPr="008358C1" w14:paraId="16C0D431" w14:textId="77777777" w:rsidTr="008E010A">
        <w:trPr>
          <w:trHeight w:val="414"/>
        </w:trPr>
        <w:tc>
          <w:tcPr>
            <w:tcW w:w="1645" w:type="dxa"/>
            <w:vAlign w:val="center"/>
          </w:tcPr>
          <w:p w14:paraId="0B115A76" w14:textId="77777777" w:rsidR="0038670E" w:rsidRPr="008358C1" w:rsidRDefault="0038670E" w:rsidP="008E010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358C1">
              <w:rPr>
                <w:rFonts w:ascii="Times New Roman" w:hAnsi="Times New Roman"/>
                <w:sz w:val="24"/>
                <w:szCs w:val="24"/>
              </w:rPr>
              <w:t>STH 4.8457/1</w:t>
            </w:r>
          </w:p>
        </w:tc>
        <w:tc>
          <w:tcPr>
            <w:tcW w:w="850" w:type="dxa"/>
            <w:vAlign w:val="center"/>
          </w:tcPr>
          <w:p w14:paraId="1DF22372" w14:textId="77777777" w:rsidR="0038670E" w:rsidRPr="008358C1" w:rsidRDefault="0038670E" w:rsidP="008E010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358C1">
              <w:rPr>
                <w:rFonts w:ascii="Times New Roman" w:hAnsi="Times New Roman"/>
                <w:sz w:val="24"/>
                <w:szCs w:val="24"/>
              </w:rPr>
              <w:t>42</w:t>
            </w:r>
          </w:p>
        </w:tc>
        <w:tc>
          <w:tcPr>
            <w:tcW w:w="855" w:type="dxa"/>
            <w:vAlign w:val="center"/>
          </w:tcPr>
          <w:p w14:paraId="6D46861B" w14:textId="77777777" w:rsidR="0038670E" w:rsidRPr="008358C1" w:rsidRDefault="0038670E" w:rsidP="008E010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358C1">
              <w:rPr>
                <w:rFonts w:ascii="Times New Roman" w:hAnsi="Times New Roman"/>
                <w:sz w:val="24"/>
                <w:szCs w:val="24"/>
              </w:rPr>
              <w:t>887</w:t>
            </w:r>
          </w:p>
        </w:tc>
        <w:tc>
          <w:tcPr>
            <w:tcW w:w="849" w:type="dxa"/>
            <w:vAlign w:val="center"/>
          </w:tcPr>
          <w:p w14:paraId="4593B4C4" w14:textId="77777777" w:rsidR="0038670E" w:rsidRPr="008358C1" w:rsidRDefault="0038670E" w:rsidP="008E010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358C1">
              <w:rPr>
                <w:rFonts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846" w:type="dxa"/>
            <w:vAlign w:val="center"/>
          </w:tcPr>
          <w:p w14:paraId="4E8A9FE4" w14:textId="77777777" w:rsidR="0038670E" w:rsidRPr="008358C1" w:rsidRDefault="0038670E" w:rsidP="008E010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358C1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47" w:type="dxa"/>
            <w:vAlign w:val="center"/>
          </w:tcPr>
          <w:p w14:paraId="3724BBC1" w14:textId="77777777" w:rsidR="0038670E" w:rsidRPr="008358C1" w:rsidRDefault="0038670E" w:rsidP="008E010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358C1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47" w:type="dxa"/>
            <w:vAlign w:val="center"/>
          </w:tcPr>
          <w:p w14:paraId="1743B15C" w14:textId="77777777" w:rsidR="0038670E" w:rsidRPr="008358C1" w:rsidRDefault="0038670E" w:rsidP="008E010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358C1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47" w:type="dxa"/>
            <w:vAlign w:val="center"/>
          </w:tcPr>
          <w:p w14:paraId="1AF7CC86" w14:textId="77777777" w:rsidR="0038670E" w:rsidRPr="008358C1" w:rsidRDefault="0038670E" w:rsidP="008E010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358C1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04" w:type="dxa"/>
            <w:vAlign w:val="center"/>
          </w:tcPr>
          <w:p w14:paraId="2F6DE9B4" w14:textId="77777777" w:rsidR="0038670E" w:rsidRPr="008358C1" w:rsidRDefault="0038670E" w:rsidP="008E010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358C1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18" w:type="dxa"/>
            <w:vAlign w:val="center"/>
          </w:tcPr>
          <w:p w14:paraId="26AB5AA3" w14:textId="77777777" w:rsidR="0038670E" w:rsidRPr="008358C1" w:rsidRDefault="0038670E" w:rsidP="008E010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358C1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38670E" w:rsidRPr="008358C1" w14:paraId="2216B54D" w14:textId="77777777" w:rsidTr="008E010A">
        <w:trPr>
          <w:trHeight w:val="414"/>
        </w:trPr>
        <w:tc>
          <w:tcPr>
            <w:tcW w:w="1645" w:type="dxa"/>
            <w:vAlign w:val="center"/>
          </w:tcPr>
          <w:p w14:paraId="7E991F62" w14:textId="77777777" w:rsidR="0038670E" w:rsidRPr="008358C1" w:rsidRDefault="0038670E" w:rsidP="008E010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358C1">
              <w:rPr>
                <w:rFonts w:ascii="Times New Roman" w:hAnsi="Times New Roman"/>
                <w:sz w:val="24"/>
                <w:szCs w:val="24"/>
              </w:rPr>
              <w:t>STH 4.8457/2</w:t>
            </w:r>
          </w:p>
        </w:tc>
        <w:tc>
          <w:tcPr>
            <w:tcW w:w="850" w:type="dxa"/>
            <w:vAlign w:val="center"/>
          </w:tcPr>
          <w:p w14:paraId="2264E531" w14:textId="77777777" w:rsidR="0038670E" w:rsidRPr="008358C1" w:rsidRDefault="0038670E" w:rsidP="008E010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358C1">
              <w:rPr>
                <w:rFonts w:ascii="Times New Roman" w:hAnsi="Times New Roman"/>
                <w:sz w:val="24"/>
                <w:szCs w:val="24"/>
              </w:rPr>
              <w:t>47</w:t>
            </w:r>
          </w:p>
        </w:tc>
        <w:tc>
          <w:tcPr>
            <w:tcW w:w="855" w:type="dxa"/>
            <w:vAlign w:val="center"/>
          </w:tcPr>
          <w:p w14:paraId="13B93B75" w14:textId="77777777" w:rsidR="0038670E" w:rsidRPr="008358C1" w:rsidRDefault="0038670E" w:rsidP="008E010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358C1">
              <w:rPr>
                <w:rFonts w:ascii="Times New Roman" w:hAnsi="Times New Roman"/>
                <w:sz w:val="24"/>
                <w:szCs w:val="24"/>
              </w:rPr>
              <w:t>1141</w:t>
            </w:r>
          </w:p>
        </w:tc>
        <w:tc>
          <w:tcPr>
            <w:tcW w:w="849" w:type="dxa"/>
            <w:vAlign w:val="center"/>
          </w:tcPr>
          <w:p w14:paraId="442AA2E3" w14:textId="77777777" w:rsidR="0038670E" w:rsidRPr="008358C1" w:rsidRDefault="0038670E" w:rsidP="008E010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358C1">
              <w:rPr>
                <w:rFonts w:ascii="Times New Roman" w:hAnsi="Times New Roman"/>
                <w:sz w:val="24"/>
                <w:szCs w:val="24"/>
              </w:rPr>
              <w:t>47</w:t>
            </w:r>
          </w:p>
        </w:tc>
        <w:tc>
          <w:tcPr>
            <w:tcW w:w="846" w:type="dxa"/>
            <w:vAlign w:val="center"/>
          </w:tcPr>
          <w:p w14:paraId="32B7BED3" w14:textId="77777777" w:rsidR="0038670E" w:rsidRPr="008358C1" w:rsidRDefault="0038670E" w:rsidP="008E010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358C1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847" w:type="dxa"/>
            <w:vAlign w:val="center"/>
          </w:tcPr>
          <w:p w14:paraId="4E206EC2" w14:textId="77777777" w:rsidR="0038670E" w:rsidRPr="008358C1" w:rsidRDefault="0038670E" w:rsidP="008E010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358C1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847" w:type="dxa"/>
            <w:vAlign w:val="center"/>
          </w:tcPr>
          <w:p w14:paraId="4D45D49A" w14:textId="77777777" w:rsidR="0038670E" w:rsidRPr="008358C1" w:rsidRDefault="0038670E" w:rsidP="008E010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358C1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847" w:type="dxa"/>
            <w:vAlign w:val="center"/>
          </w:tcPr>
          <w:p w14:paraId="0AFA06C5" w14:textId="77777777" w:rsidR="0038670E" w:rsidRPr="008358C1" w:rsidRDefault="0038670E" w:rsidP="008E010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358C1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004" w:type="dxa"/>
            <w:vAlign w:val="center"/>
          </w:tcPr>
          <w:p w14:paraId="34E2597B" w14:textId="77777777" w:rsidR="0038670E" w:rsidRPr="008358C1" w:rsidRDefault="0038670E" w:rsidP="008E010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358C1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018" w:type="dxa"/>
            <w:vAlign w:val="center"/>
          </w:tcPr>
          <w:p w14:paraId="6A8F9A13" w14:textId="77777777" w:rsidR="0038670E" w:rsidRPr="008358C1" w:rsidRDefault="0038670E" w:rsidP="008E010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358C1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38670E" w:rsidRPr="008358C1" w14:paraId="5F3425FD" w14:textId="77777777" w:rsidTr="008E010A">
        <w:trPr>
          <w:trHeight w:val="429"/>
        </w:trPr>
        <w:tc>
          <w:tcPr>
            <w:tcW w:w="1645" w:type="dxa"/>
            <w:vAlign w:val="center"/>
          </w:tcPr>
          <w:p w14:paraId="5C36221D" w14:textId="77777777" w:rsidR="0038670E" w:rsidRPr="008358C1" w:rsidRDefault="0038670E" w:rsidP="008E010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358C1">
              <w:rPr>
                <w:rFonts w:ascii="Times New Roman" w:hAnsi="Times New Roman"/>
                <w:sz w:val="24"/>
                <w:szCs w:val="24"/>
              </w:rPr>
              <w:t>STH 5.8421</w:t>
            </w:r>
          </w:p>
        </w:tc>
        <w:tc>
          <w:tcPr>
            <w:tcW w:w="850" w:type="dxa"/>
            <w:vAlign w:val="center"/>
          </w:tcPr>
          <w:p w14:paraId="3ACE2020" w14:textId="77777777" w:rsidR="0038670E" w:rsidRPr="008358C1" w:rsidRDefault="0038670E" w:rsidP="008E010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358C1">
              <w:rPr>
                <w:rFonts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855" w:type="dxa"/>
            <w:vAlign w:val="center"/>
          </w:tcPr>
          <w:p w14:paraId="10B32C5E" w14:textId="77777777" w:rsidR="0038670E" w:rsidRPr="008358C1" w:rsidRDefault="0038670E" w:rsidP="008E010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358C1">
              <w:rPr>
                <w:rFonts w:ascii="Times New Roman" w:hAnsi="Times New Roman"/>
                <w:sz w:val="24"/>
                <w:szCs w:val="24"/>
              </w:rPr>
              <w:t>998</w:t>
            </w:r>
          </w:p>
        </w:tc>
        <w:tc>
          <w:tcPr>
            <w:tcW w:w="849" w:type="dxa"/>
            <w:vAlign w:val="center"/>
          </w:tcPr>
          <w:p w14:paraId="44B9C33A" w14:textId="77777777" w:rsidR="0038670E" w:rsidRPr="008358C1" w:rsidRDefault="0038670E" w:rsidP="008E010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358C1">
              <w:rPr>
                <w:rFonts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846" w:type="dxa"/>
            <w:vAlign w:val="center"/>
          </w:tcPr>
          <w:p w14:paraId="258360F0" w14:textId="77777777" w:rsidR="0038670E" w:rsidRPr="008358C1" w:rsidRDefault="0038670E" w:rsidP="008E010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358C1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847" w:type="dxa"/>
            <w:vAlign w:val="center"/>
          </w:tcPr>
          <w:p w14:paraId="3C2A9B00" w14:textId="77777777" w:rsidR="0038670E" w:rsidRPr="008358C1" w:rsidRDefault="0038670E" w:rsidP="008E010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358C1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847" w:type="dxa"/>
            <w:vAlign w:val="center"/>
          </w:tcPr>
          <w:p w14:paraId="4989113D" w14:textId="77777777" w:rsidR="0038670E" w:rsidRPr="008358C1" w:rsidRDefault="0038670E" w:rsidP="008E010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358C1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847" w:type="dxa"/>
            <w:vAlign w:val="center"/>
          </w:tcPr>
          <w:p w14:paraId="2A671A84" w14:textId="77777777" w:rsidR="0038670E" w:rsidRPr="008358C1" w:rsidRDefault="0038670E" w:rsidP="008E010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358C1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004" w:type="dxa"/>
            <w:vAlign w:val="center"/>
          </w:tcPr>
          <w:p w14:paraId="50710D1F" w14:textId="77777777" w:rsidR="0038670E" w:rsidRPr="008358C1" w:rsidRDefault="0038670E" w:rsidP="008E010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358C1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018" w:type="dxa"/>
            <w:vAlign w:val="center"/>
          </w:tcPr>
          <w:p w14:paraId="1C114FEE" w14:textId="48C04F87" w:rsidR="0038670E" w:rsidRPr="008358C1" w:rsidRDefault="00A54D6E" w:rsidP="008E010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ins w:id="0" w:author="Autor" w:date="2016-08-31T10:32:00Z">
              <w:r>
                <w:rPr>
                  <w:rFonts w:ascii="Times New Roman" w:hAnsi="Times New Roman"/>
                  <w:sz w:val="24"/>
                  <w:szCs w:val="24"/>
                </w:rPr>
                <w:t>5</w:t>
              </w:r>
            </w:ins>
          </w:p>
        </w:tc>
      </w:tr>
      <w:tr w:rsidR="0038670E" w:rsidRPr="008358C1" w14:paraId="0AE8A5E1" w14:textId="77777777" w:rsidTr="008E010A">
        <w:trPr>
          <w:trHeight w:val="414"/>
        </w:trPr>
        <w:tc>
          <w:tcPr>
            <w:tcW w:w="1645" w:type="dxa"/>
            <w:vAlign w:val="center"/>
          </w:tcPr>
          <w:p w14:paraId="6EA25484" w14:textId="77777777" w:rsidR="0038670E" w:rsidRPr="008358C1" w:rsidRDefault="0038670E" w:rsidP="008E010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358C1">
              <w:rPr>
                <w:rFonts w:ascii="Times New Roman" w:hAnsi="Times New Roman"/>
                <w:sz w:val="24"/>
                <w:szCs w:val="24"/>
              </w:rPr>
              <w:t>STH 5.8422</w:t>
            </w:r>
          </w:p>
        </w:tc>
        <w:tc>
          <w:tcPr>
            <w:tcW w:w="850" w:type="dxa"/>
            <w:vAlign w:val="center"/>
          </w:tcPr>
          <w:p w14:paraId="3401196A" w14:textId="77777777" w:rsidR="0038670E" w:rsidRPr="008358C1" w:rsidRDefault="0038670E" w:rsidP="008E010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358C1"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855" w:type="dxa"/>
            <w:vAlign w:val="center"/>
          </w:tcPr>
          <w:p w14:paraId="2938D911" w14:textId="77777777" w:rsidR="0038670E" w:rsidRPr="008358C1" w:rsidRDefault="0038670E" w:rsidP="008E010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358C1">
              <w:rPr>
                <w:rFonts w:ascii="Times New Roman" w:hAnsi="Times New Roman"/>
                <w:sz w:val="24"/>
                <w:szCs w:val="24"/>
              </w:rPr>
              <w:t>487</w:t>
            </w:r>
          </w:p>
        </w:tc>
        <w:tc>
          <w:tcPr>
            <w:tcW w:w="849" w:type="dxa"/>
            <w:vAlign w:val="center"/>
          </w:tcPr>
          <w:p w14:paraId="04EC27B0" w14:textId="77777777" w:rsidR="0038670E" w:rsidRPr="008358C1" w:rsidRDefault="0038670E" w:rsidP="008E010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358C1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846" w:type="dxa"/>
            <w:vAlign w:val="center"/>
          </w:tcPr>
          <w:p w14:paraId="72BB3B7D" w14:textId="77777777" w:rsidR="0038670E" w:rsidRPr="008358C1" w:rsidRDefault="0038670E" w:rsidP="008E010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358C1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847" w:type="dxa"/>
            <w:vAlign w:val="center"/>
          </w:tcPr>
          <w:p w14:paraId="13E61F3A" w14:textId="77777777" w:rsidR="0038670E" w:rsidRPr="008358C1" w:rsidRDefault="0038670E" w:rsidP="008E010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358C1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847" w:type="dxa"/>
            <w:vAlign w:val="center"/>
          </w:tcPr>
          <w:p w14:paraId="7E48AE70" w14:textId="77777777" w:rsidR="0038670E" w:rsidRPr="008358C1" w:rsidRDefault="0038670E" w:rsidP="008E010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358C1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47" w:type="dxa"/>
            <w:vAlign w:val="center"/>
          </w:tcPr>
          <w:p w14:paraId="4558EBA2" w14:textId="77777777" w:rsidR="0038670E" w:rsidRPr="008358C1" w:rsidRDefault="0038670E" w:rsidP="008E010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358C1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04" w:type="dxa"/>
            <w:vAlign w:val="center"/>
          </w:tcPr>
          <w:p w14:paraId="7F5483E2" w14:textId="77777777" w:rsidR="0038670E" w:rsidRPr="008358C1" w:rsidRDefault="0038670E" w:rsidP="008E010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358C1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18" w:type="dxa"/>
            <w:vAlign w:val="center"/>
          </w:tcPr>
          <w:p w14:paraId="685473BA" w14:textId="77777777" w:rsidR="0038670E" w:rsidRPr="008358C1" w:rsidRDefault="0038670E" w:rsidP="008E010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358C1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38670E" w:rsidRPr="008358C1" w14:paraId="77D3B387" w14:textId="77777777" w:rsidTr="008E010A">
        <w:trPr>
          <w:trHeight w:val="429"/>
        </w:trPr>
        <w:tc>
          <w:tcPr>
            <w:tcW w:w="1645" w:type="dxa"/>
            <w:vAlign w:val="center"/>
          </w:tcPr>
          <w:p w14:paraId="1A304D28" w14:textId="77777777" w:rsidR="0038670E" w:rsidRPr="008358C1" w:rsidRDefault="0038670E" w:rsidP="008E010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358C1">
              <w:rPr>
                <w:rFonts w:ascii="Times New Roman" w:hAnsi="Times New Roman"/>
                <w:sz w:val="24"/>
                <w:szCs w:val="24"/>
              </w:rPr>
              <w:t>STH 5.8423</w:t>
            </w:r>
          </w:p>
        </w:tc>
        <w:tc>
          <w:tcPr>
            <w:tcW w:w="850" w:type="dxa"/>
            <w:vAlign w:val="center"/>
          </w:tcPr>
          <w:p w14:paraId="64A16B08" w14:textId="77777777" w:rsidR="0038670E" w:rsidRPr="008358C1" w:rsidRDefault="0038670E" w:rsidP="008E010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358C1">
              <w:rPr>
                <w:rFonts w:ascii="Times New Roman" w:hAnsi="Times New Roman"/>
                <w:sz w:val="24"/>
                <w:szCs w:val="24"/>
              </w:rPr>
              <w:t>39</w:t>
            </w:r>
          </w:p>
        </w:tc>
        <w:tc>
          <w:tcPr>
            <w:tcW w:w="855" w:type="dxa"/>
            <w:vAlign w:val="center"/>
          </w:tcPr>
          <w:p w14:paraId="1F9407EC" w14:textId="77777777" w:rsidR="0038670E" w:rsidRPr="008358C1" w:rsidRDefault="0038670E" w:rsidP="008E010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358C1">
              <w:rPr>
                <w:rFonts w:ascii="Times New Roman" w:hAnsi="Times New Roman"/>
                <w:sz w:val="24"/>
                <w:szCs w:val="24"/>
              </w:rPr>
              <w:t>1014</w:t>
            </w:r>
          </w:p>
        </w:tc>
        <w:tc>
          <w:tcPr>
            <w:tcW w:w="849" w:type="dxa"/>
            <w:vAlign w:val="center"/>
          </w:tcPr>
          <w:p w14:paraId="0D009F6F" w14:textId="77777777" w:rsidR="0038670E" w:rsidRPr="008358C1" w:rsidRDefault="0038670E" w:rsidP="008E010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358C1">
              <w:rPr>
                <w:rFonts w:ascii="Times New Roman" w:hAnsi="Times New Roman"/>
                <w:sz w:val="24"/>
                <w:szCs w:val="24"/>
              </w:rPr>
              <w:t>47</w:t>
            </w:r>
          </w:p>
        </w:tc>
        <w:tc>
          <w:tcPr>
            <w:tcW w:w="846" w:type="dxa"/>
            <w:vAlign w:val="center"/>
          </w:tcPr>
          <w:p w14:paraId="6BF12FBA" w14:textId="77777777" w:rsidR="0038670E" w:rsidRPr="008358C1" w:rsidRDefault="0038670E" w:rsidP="008E010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358C1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847" w:type="dxa"/>
            <w:vAlign w:val="center"/>
          </w:tcPr>
          <w:p w14:paraId="1EC0DA93" w14:textId="77777777" w:rsidR="0038670E" w:rsidRPr="008358C1" w:rsidRDefault="0038670E" w:rsidP="008E010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358C1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847" w:type="dxa"/>
            <w:vAlign w:val="center"/>
          </w:tcPr>
          <w:p w14:paraId="678DF15F" w14:textId="77777777" w:rsidR="0038670E" w:rsidRPr="008358C1" w:rsidRDefault="0038670E" w:rsidP="008E010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358C1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847" w:type="dxa"/>
            <w:vAlign w:val="center"/>
          </w:tcPr>
          <w:p w14:paraId="4B71BDA6" w14:textId="77777777" w:rsidR="0038670E" w:rsidRPr="008358C1" w:rsidRDefault="0038670E" w:rsidP="008E010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358C1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004" w:type="dxa"/>
            <w:vAlign w:val="center"/>
          </w:tcPr>
          <w:p w14:paraId="658577F9" w14:textId="77777777" w:rsidR="0038670E" w:rsidRPr="008358C1" w:rsidRDefault="0038670E" w:rsidP="008E010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358C1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018" w:type="dxa"/>
            <w:vAlign w:val="center"/>
          </w:tcPr>
          <w:p w14:paraId="4C587029" w14:textId="77777777" w:rsidR="0038670E" w:rsidRPr="008358C1" w:rsidRDefault="0038670E" w:rsidP="008E010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358C1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38670E" w:rsidRPr="008358C1" w14:paraId="5A62F8F8" w14:textId="77777777" w:rsidTr="008E010A">
        <w:trPr>
          <w:trHeight w:val="414"/>
        </w:trPr>
        <w:tc>
          <w:tcPr>
            <w:tcW w:w="1645" w:type="dxa"/>
            <w:vAlign w:val="center"/>
          </w:tcPr>
          <w:p w14:paraId="0F9B2BB2" w14:textId="77777777" w:rsidR="0038670E" w:rsidRPr="008358C1" w:rsidRDefault="0038670E" w:rsidP="008E010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358C1">
              <w:rPr>
                <w:rFonts w:ascii="Times New Roman" w:hAnsi="Times New Roman"/>
                <w:sz w:val="24"/>
                <w:szCs w:val="24"/>
              </w:rPr>
              <w:t>STH 5.8424</w:t>
            </w:r>
          </w:p>
        </w:tc>
        <w:tc>
          <w:tcPr>
            <w:tcW w:w="850" w:type="dxa"/>
            <w:vAlign w:val="center"/>
          </w:tcPr>
          <w:p w14:paraId="35E051FE" w14:textId="77777777" w:rsidR="0038670E" w:rsidRPr="008358C1" w:rsidRDefault="0038670E" w:rsidP="008E010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358C1">
              <w:rPr>
                <w:rFonts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855" w:type="dxa"/>
            <w:vAlign w:val="center"/>
          </w:tcPr>
          <w:p w14:paraId="79B64593" w14:textId="77777777" w:rsidR="0038670E" w:rsidRPr="008358C1" w:rsidRDefault="0038670E" w:rsidP="008E010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358C1">
              <w:rPr>
                <w:rFonts w:ascii="Times New Roman" w:hAnsi="Times New Roman"/>
                <w:sz w:val="24"/>
                <w:szCs w:val="24"/>
              </w:rPr>
              <w:t>874</w:t>
            </w:r>
          </w:p>
        </w:tc>
        <w:tc>
          <w:tcPr>
            <w:tcW w:w="849" w:type="dxa"/>
            <w:vAlign w:val="center"/>
          </w:tcPr>
          <w:p w14:paraId="60982378" w14:textId="77777777" w:rsidR="0038670E" w:rsidRPr="008358C1" w:rsidRDefault="0038670E" w:rsidP="008E010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358C1">
              <w:rPr>
                <w:rFonts w:ascii="Times New Roman" w:hAnsi="Times New Roman"/>
                <w:sz w:val="24"/>
                <w:szCs w:val="24"/>
              </w:rPr>
              <w:t>44</w:t>
            </w:r>
          </w:p>
        </w:tc>
        <w:tc>
          <w:tcPr>
            <w:tcW w:w="846" w:type="dxa"/>
            <w:vAlign w:val="center"/>
          </w:tcPr>
          <w:p w14:paraId="4795913A" w14:textId="77777777" w:rsidR="0038670E" w:rsidRPr="008358C1" w:rsidRDefault="0038670E" w:rsidP="008E010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358C1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847" w:type="dxa"/>
            <w:vAlign w:val="center"/>
          </w:tcPr>
          <w:p w14:paraId="4FF147B8" w14:textId="77777777" w:rsidR="0038670E" w:rsidRPr="008358C1" w:rsidRDefault="0038670E" w:rsidP="008E010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358C1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847" w:type="dxa"/>
            <w:vAlign w:val="center"/>
          </w:tcPr>
          <w:p w14:paraId="76593C07" w14:textId="77777777" w:rsidR="0038670E" w:rsidRPr="008358C1" w:rsidRDefault="0038670E" w:rsidP="008E010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358C1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847" w:type="dxa"/>
            <w:vAlign w:val="center"/>
          </w:tcPr>
          <w:p w14:paraId="5860BEBE" w14:textId="77777777" w:rsidR="0038670E" w:rsidRPr="008358C1" w:rsidRDefault="0038670E" w:rsidP="008E010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358C1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004" w:type="dxa"/>
            <w:vAlign w:val="center"/>
          </w:tcPr>
          <w:p w14:paraId="128275F0" w14:textId="77777777" w:rsidR="0038670E" w:rsidRPr="008358C1" w:rsidRDefault="0038670E" w:rsidP="008E010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358C1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018" w:type="dxa"/>
            <w:vAlign w:val="center"/>
          </w:tcPr>
          <w:p w14:paraId="31F335C8" w14:textId="77777777" w:rsidR="0038670E" w:rsidRPr="008358C1" w:rsidRDefault="0038670E" w:rsidP="008E010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358C1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38670E" w:rsidRPr="008358C1" w14:paraId="467B51C8" w14:textId="77777777" w:rsidTr="008E010A">
        <w:trPr>
          <w:trHeight w:val="429"/>
        </w:trPr>
        <w:tc>
          <w:tcPr>
            <w:tcW w:w="1645" w:type="dxa"/>
            <w:vAlign w:val="center"/>
          </w:tcPr>
          <w:p w14:paraId="21F62E98" w14:textId="77777777" w:rsidR="0038670E" w:rsidRPr="008358C1" w:rsidRDefault="0038670E" w:rsidP="008E010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358C1">
              <w:rPr>
                <w:rFonts w:ascii="Times New Roman" w:hAnsi="Times New Roman"/>
                <w:sz w:val="24"/>
                <w:szCs w:val="24"/>
              </w:rPr>
              <w:t>STH 5.8425</w:t>
            </w:r>
          </w:p>
        </w:tc>
        <w:tc>
          <w:tcPr>
            <w:tcW w:w="850" w:type="dxa"/>
            <w:vAlign w:val="center"/>
          </w:tcPr>
          <w:p w14:paraId="777DED4C" w14:textId="77777777" w:rsidR="0038670E" w:rsidRPr="008358C1" w:rsidRDefault="0038670E" w:rsidP="008E010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358C1">
              <w:rPr>
                <w:rFonts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855" w:type="dxa"/>
            <w:vAlign w:val="center"/>
          </w:tcPr>
          <w:p w14:paraId="350581E8" w14:textId="77777777" w:rsidR="0038670E" w:rsidRPr="008358C1" w:rsidRDefault="0038670E" w:rsidP="008E010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358C1">
              <w:rPr>
                <w:rFonts w:ascii="Times New Roman" w:hAnsi="Times New Roman"/>
                <w:sz w:val="24"/>
                <w:szCs w:val="24"/>
              </w:rPr>
              <w:t>1284</w:t>
            </w:r>
          </w:p>
        </w:tc>
        <w:tc>
          <w:tcPr>
            <w:tcW w:w="849" w:type="dxa"/>
            <w:vAlign w:val="center"/>
          </w:tcPr>
          <w:p w14:paraId="2F558084" w14:textId="77777777" w:rsidR="0038670E" w:rsidRPr="008358C1" w:rsidRDefault="0038670E" w:rsidP="008E010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358C1">
              <w:rPr>
                <w:rFonts w:ascii="Times New Roman" w:hAnsi="Times New Roman"/>
                <w:sz w:val="24"/>
                <w:szCs w:val="24"/>
              </w:rPr>
              <w:t>83</w:t>
            </w:r>
          </w:p>
        </w:tc>
        <w:tc>
          <w:tcPr>
            <w:tcW w:w="846" w:type="dxa"/>
            <w:vAlign w:val="center"/>
          </w:tcPr>
          <w:p w14:paraId="7E301C9E" w14:textId="77777777" w:rsidR="0038670E" w:rsidRPr="008358C1" w:rsidRDefault="0038670E" w:rsidP="008E010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358C1">
              <w:rPr>
                <w:rFonts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847" w:type="dxa"/>
            <w:vAlign w:val="center"/>
          </w:tcPr>
          <w:p w14:paraId="16C6E358" w14:textId="77777777" w:rsidR="0038670E" w:rsidRPr="008358C1" w:rsidRDefault="0038670E" w:rsidP="008E010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358C1">
              <w:rPr>
                <w:rFonts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847" w:type="dxa"/>
            <w:vAlign w:val="center"/>
          </w:tcPr>
          <w:p w14:paraId="670C69E1" w14:textId="77777777" w:rsidR="0038670E" w:rsidRPr="008358C1" w:rsidRDefault="0038670E" w:rsidP="008E010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358C1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847" w:type="dxa"/>
            <w:vAlign w:val="center"/>
          </w:tcPr>
          <w:p w14:paraId="6246BE71" w14:textId="77777777" w:rsidR="0038670E" w:rsidRPr="008358C1" w:rsidRDefault="0038670E" w:rsidP="008E010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358C1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004" w:type="dxa"/>
            <w:vAlign w:val="center"/>
          </w:tcPr>
          <w:p w14:paraId="4F04EFDC" w14:textId="77777777" w:rsidR="0038670E" w:rsidRPr="008358C1" w:rsidRDefault="0038670E" w:rsidP="008E010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358C1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018" w:type="dxa"/>
            <w:vAlign w:val="center"/>
          </w:tcPr>
          <w:p w14:paraId="0B72999A" w14:textId="77777777" w:rsidR="0038670E" w:rsidRPr="008358C1" w:rsidRDefault="0038670E" w:rsidP="008E010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358C1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38670E" w:rsidRPr="008358C1" w14:paraId="1ECF851C" w14:textId="77777777" w:rsidTr="008E010A">
        <w:trPr>
          <w:trHeight w:val="414"/>
        </w:trPr>
        <w:tc>
          <w:tcPr>
            <w:tcW w:w="1645" w:type="dxa"/>
            <w:vAlign w:val="center"/>
          </w:tcPr>
          <w:p w14:paraId="03FD3F46" w14:textId="77777777" w:rsidR="0038670E" w:rsidRPr="008358C1" w:rsidRDefault="0038670E" w:rsidP="008E010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358C1">
              <w:rPr>
                <w:rFonts w:ascii="Times New Roman" w:hAnsi="Times New Roman"/>
                <w:sz w:val="24"/>
                <w:szCs w:val="24"/>
              </w:rPr>
              <w:t>STH 5.8426</w:t>
            </w:r>
          </w:p>
        </w:tc>
        <w:tc>
          <w:tcPr>
            <w:tcW w:w="850" w:type="dxa"/>
            <w:vAlign w:val="center"/>
          </w:tcPr>
          <w:p w14:paraId="7F79ECEA" w14:textId="77777777" w:rsidR="0038670E" w:rsidRPr="008358C1" w:rsidRDefault="0038670E" w:rsidP="008E010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358C1">
              <w:rPr>
                <w:rFonts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855" w:type="dxa"/>
            <w:vAlign w:val="center"/>
          </w:tcPr>
          <w:p w14:paraId="0382C07A" w14:textId="77777777" w:rsidR="0038670E" w:rsidRPr="008358C1" w:rsidRDefault="0038670E" w:rsidP="008E010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358C1">
              <w:rPr>
                <w:rFonts w:ascii="Times New Roman" w:hAnsi="Times New Roman"/>
                <w:sz w:val="24"/>
                <w:szCs w:val="24"/>
              </w:rPr>
              <w:t>738</w:t>
            </w:r>
          </w:p>
        </w:tc>
        <w:tc>
          <w:tcPr>
            <w:tcW w:w="849" w:type="dxa"/>
            <w:vAlign w:val="center"/>
          </w:tcPr>
          <w:p w14:paraId="4A1EB859" w14:textId="77777777" w:rsidR="0038670E" w:rsidRPr="008358C1" w:rsidRDefault="0038670E" w:rsidP="008E010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358C1">
              <w:rPr>
                <w:rFonts w:ascii="Times New Roman" w:hAnsi="Times New Roman"/>
                <w:sz w:val="24"/>
                <w:szCs w:val="24"/>
              </w:rPr>
              <w:t>33</w:t>
            </w:r>
          </w:p>
        </w:tc>
        <w:tc>
          <w:tcPr>
            <w:tcW w:w="846" w:type="dxa"/>
            <w:vAlign w:val="center"/>
          </w:tcPr>
          <w:p w14:paraId="179318BC" w14:textId="77777777" w:rsidR="0038670E" w:rsidRPr="008358C1" w:rsidRDefault="0038670E" w:rsidP="008E010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358C1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847" w:type="dxa"/>
            <w:vAlign w:val="center"/>
          </w:tcPr>
          <w:p w14:paraId="01289514" w14:textId="77777777" w:rsidR="0038670E" w:rsidRPr="008358C1" w:rsidRDefault="0038670E" w:rsidP="008E010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358C1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847" w:type="dxa"/>
            <w:vAlign w:val="center"/>
          </w:tcPr>
          <w:p w14:paraId="0CEBDD43" w14:textId="77777777" w:rsidR="0038670E" w:rsidRPr="008358C1" w:rsidRDefault="0038670E" w:rsidP="008E010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358C1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847" w:type="dxa"/>
            <w:vAlign w:val="center"/>
          </w:tcPr>
          <w:p w14:paraId="4F940145" w14:textId="77777777" w:rsidR="0038670E" w:rsidRPr="008358C1" w:rsidRDefault="0038670E" w:rsidP="008E010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358C1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004" w:type="dxa"/>
            <w:vAlign w:val="center"/>
          </w:tcPr>
          <w:p w14:paraId="7C01A6AA" w14:textId="77777777" w:rsidR="0038670E" w:rsidRPr="008358C1" w:rsidRDefault="0038670E" w:rsidP="008E010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358C1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18" w:type="dxa"/>
            <w:vAlign w:val="center"/>
          </w:tcPr>
          <w:p w14:paraId="6663D42C" w14:textId="77777777" w:rsidR="0038670E" w:rsidRPr="008358C1" w:rsidRDefault="0038670E" w:rsidP="008E010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358C1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38670E" w:rsidRPr="008358C1" w14:paraId="554A2399" w14:textId="77777777" w:rsidTr="008E010A">
        <w:trPr>
          <w:trHeight w:val="414"/>
        </w:trPr>
        <w:tc>
          <w:tcPr>
            <w:tcW w:w="1645" w:type="dxa"/>
            <w:vAlign w:val="center"/>
          </w:tcPr>
          <w:p w14:paraId="1A3256F2" w14:textId="77777777" w:rsidR="0038670E" w:rsidRPr="008358C1" w:rsidRDefault="0038670E" w:rsidP="008E010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358C1">
              <w:rPr>
                <w:rFonts w:ascii="Times New Roman" w:hAnsi="Times New Roman"/>
                <w:sz w:val="24"/>
                <w:szCs w:val="24"/>
              </w:rPr>
              <w:t>STH 5.8427</w:t>
            </w:r>
          </w:p>
        </w:tc>
        <w:tc>
          <w:tcPr>
            <w:tcW w:w="850" w:type="dxa"/>
            <w:vAlign w:val="center"/>
          </w:tcPr>
          <w:p w14:paraId="26004A16" w14:textId="77777777" w:rsidR="0038670E" w:rsidRPr="008358C1" w:rsidRDefault="0038670E" w:rsidP="008E010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358C1">
              <w:rPr>
                <w:rFonts w:ascii="Times New Roman" w:hAnsi="Times New Roman"/>
                <w:sz w:val="24"/>
                <w:szCs w:val="24"/>
              </w:rPr>
              <w:t>31</w:t>
            </w:r>
          </w:p>
        </w:tc>
        <w:tc>
          <w:tcPr>
            <w:tcW w:w="855" w:type="dxa"/>
            <w:vAlign w:val="center"/>
          </w:tcPr>
          <w:p w14:paraId="7427043B" w14:textId="77777777" w:rsidR="0038670E" w:rsidRPr="008358C1" w:rsidRDefault="0038670E" w:rsidP="008E010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358C1">
              <w:rPr>
                <w:rFonts w:ascii="Times New Roman" w:hAnsi="Times New Roman"/>
                <w:sz w:val="24"/>
                <w:szCs w:val="24"/>
              </w:rPr>
              <w:t>1145</w:t>
            </w:r>
          </w:p>
        </w:tc>
        <w:tc>
          <w:tcPr>
            <w:tcW w:w="849" w:type="dxa"/>
            <w:vAlign w:val="center"/>
          </w:tcPr>
          <w:p w14:paraId="17DA4E43" w14:textId="77777777" w:rsidR="0038670E" w:rsidRPr="008358C1" w:rsidRDefault="0038670E" w:rsidP="008E010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358C1">
              <w:rPr>
                <w:rFonts w:ascii="Times New Roman" w:hAnsi="Times New Roman"/>
                <w:sz w:val="24"/>
                <w:szCs w:val="24"/>
              </w:rPr>
              <w:t>46</w:t>
            </w:r>
          </w:p>
        </w:tc>
        <w:tc>
          <w:tcPr>
            <w:tcW w:w="846" w:type="dxa"/>
            <w:vAlign w:val="center"/>
          </w:tcPr>
          <w:p w14:paraId="2CF91983" w14:textId="77777777" w:rsidR="0038670E" w:rsidRPr="008358C1" w:rsidRDefault="0038670E" w:rsidP="008E010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358C1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847" w:type="dxa"/>
            <w:vAlign w:val="center"/>
          </w:tcPr>
          <w:p w14:paraId="6B5480C4" w14:textId="77777777" w:rsidR="0038670E" w:rsidRPr="008358C1" w:rsidRDefault="0038670E" w:rsidP="008E010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358C1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847" w:type="dxa"/>
            <w:vAlign w:val="center"/>
          </w:tcPr>
          <w:p w14:paraId="23DCD8AA" w14:textId="77777777" w:rsidR="0038670E" w:rsidRPr="008358C1" w:rsidRDefault="0038670E" w:rsidP="008E010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358C1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847" w:type="dxa"/>
            <w:vAlign w:val="center"/>
          </w:tcPr>
          <w:p w14:paraId="6A70B62A" w14:textId="77777777" w:rsidR="0038670E" w:rsidRPr="008358C1" w:rsidRDefault="0038670E" w:rsidP="008E010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358C1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004" w:type="dxa"/>
            <w:vAlign w:val="center"/>
          </w:tcPr>
          <w:p w14:paraId="0109633F" w14:textId="77777777" w:rsidR="0038670E" w:rsidRPr="008358C1" w:rsidRDefault="0038670E" w:rsidP="008E010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358C1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018" w:type="dxa"/>
            <w:vAlign w:val="center"/>
          </w:tcPr>
          <w:p w14:paraId="60311045" w14:textId="77777777" w:rsidR="0038670E" w:rsidRPr="008358C1" w:rsidRDefault="0038670E" w:rsidP="008E010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358C1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38670E" w:rsidRPr="008358C1" w14:paraId="342D4A1A" w14:textId="77777777" w:rsidTr="008E010A">
        <w:trPr>
          <w:trHeight w:val="429"/>
        </w:trPr>
        <w:tc>
          <w:tcPr>
            <w:tcW w:w="1645" w:type="dxa"/>
            <w:vAlign w:val="center"/>
          </w:tcPr>
          <w:p w14:paraId="1844858B" w14:textId="77777777" w:rsidR="0038670E" w:rsidRPr="008358C1" w:rsidRDefault="0038670E" w:rsidP="008E010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358C1">
              <w:rPr>
                <w:rFonts w:ascii="Times New Roman" w:hAnsi="Times New Roman"/>
                <w:sz w:val="24"/>
                <w:szCs w:val="24"/>
              </w:rPr>
              <w:t>STH 5.8428</w:t>
            </w:r>
          </w:p>
        </w:tc>
        <w:tc>
          <w:tcPr>
            <w:tcW w:w="850" w:type="dxa"/>
            <w:vAlign w:val="center"/>
          </w:tcPr>
          <w:p w14:paraId="4FA6D748" w14:textId="77777777" w:rsidR="0038670E" w:rsidRPr="008358C1" w:rsidRDefault="0038670E" w:rsidP="008E010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358C1">
              <w:rPr>
                <w:rFonts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855" w:type="dxa"/>
            <w:vAlign w:val="center"/>
          </w:tcPr>
          <w:p w14:paraId="4E9DD6F9" w14:textId="77777777" w:rsidR="0038670E" w:rsidRPr="008358C1" w:rsidRDefault="0038670E" w:rsidP="008E010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358C1">
              <w:rPr>
                <w:rFonts w:ascii="Times New Roman" w:hAnsi="Times New Roman"/>
                <w:sz w:val="24"/>
                <w:szCs w:val="24"/>
              </w:rPr>
              <w:t>690</w:t>
            </w:r>
          </w:p>
        </w:tc>
        <w:tc>
          <w:tcPr>
            <w:tcW w:w="849" w:type="dxa"/>
            <w:vAlign w:val="center"/>
          </w:tcPr>
          <w:p w14:paraId="184CE4ED" w14:textId="77777777" w:rsidR="0038670E" w:rsidRPr="008358C1" w:rsidRDefault="0038670E" w:rsidP="008E010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358C1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846" w:type="dxa"/>
            <w:vAlign w:val="center"/>
          </w:tcPr>
          <w:p w14:paraId="58F7231A" w14:textId="77777777" w:rsidR="0038670E" w:rsidRPr="008358C1" w:rsidRDefault="0038670E" w:rsidP="008E010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358C1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847" w:type="dxa"/>
            <w:vAlign w:val="center"/>
          </w:tcPr>
          <w:p w14:paraId="1C0A6F78" w14:textId="77777777" w:rsidR="0038670E" w:rsidRPr="008358C1" w:rsidRDefault="0038670E" w:rsidP="008E010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358C1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847" w:type="dxa"/>
            <w:vAlign w:val="center"/>
          </w:tcPr>
          <w:p w14:paraId="57630BF5" w14:textId="77777777" w:rsidR="0038670E" w:rsidRPr="008358C1" w:rsidRDefault="0038670E" w:rsidP="008E010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358C1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47" w:type="dxa"/>
            <w:vAlign w:val="center"/>
          </w:tcPr>
          <w:p w14:paraId="0DCEAD25" w14:textId="77777777" w:rsidR="0038670E" w:rsidRPr="008358C1" w:rsidRDefault="0038670E" w:rsidP="008E010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358C1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04" w:type="dxa"/>
            <w:vAlign w:val="center"/>
          </w:tcPr>
          <w:p w14:paraId="4CD51093" w14:textId="77777777" w:rsidR="0038670E" w:rsidRPr="008358C1" w:rsidRDefault="0038670E" w:rsidP="008E010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358C1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18" w:type="dxa"/>
            <w:vAlign w:val="center"/>
          </w:tcPr>
          <w:p w14:paraId="24E9B0B8" w14:textId="77777777" w:rsidR="0038670E" w:rsidRPr="008358C1" w:rsidRDefault="0038670E" w:rsidP="008E010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358C1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38670E" w:rsidRPr="008358C1" w14:paraId="779B7EB4" w14:textId="77777777" w:rsidTr="008E010A">
        <w:trPr>
          <w:trHeight w:val="414"/>
        </w:trPr>
        <w:tc>
          <w:tcPr>
            <w:tcW w:w="1645" w:type="dxa"/>
            <w:vAlign w:val="center"/>
          </w:tcPr>
          <w:p w14:paraId="48809752" w14:textId="77777777" w:rsidR="0038670E" w:rsidRPr="008358C1" w:rsidRDefault="0038670E" w:rsidP="008E010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358C1">
              <w:rPr>
                <w:rFonts w:ascii="Times New Roman" w:hAnsi="Times New Roman"/>
                <w:sz w:val="24"/>
                <w:szCs w:val="24"/>
              </w:rPr>
              <w:t>STH 5.8429</w:t>
            </w:r>
          </w:p>
        </w:tc>
        <w:tc>
          <w:tcPr>
            <w:tcW w:w="850" w:type="dxa"/>
            <w:vAlign w:val="center"/>
          </w:tcPr>
          <w:p w14:paraId="31C810BC" w14:textId="77777777" w:rsidR="0038670E" w:rsidRPr="008358C1" w:rsidRDefault="0038670E" w:rsidP="008E010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358C1">
              <w:rPr>
                <w:rFonts w:ascii="Times New Roman" w:hAnsi="Times New Roman"/>
                <w:sz w:val="24"/>
                <w:szCs w:val="24"/>
              </w:rPr>
              <w:t>34</w:t>
            </w:r>
          </w:p>
        </w:tc>
        <w:tc>
          <w:tcPr>
            <w:tcW w:w="855" w:type="dxa"/>
            <w:vAlign w:val="center"/>
          </w:tcPr>
          <w:p w14:paraId="6336BF0E" w14:textId="77777777" w:rsidR="0038670E" w:rsidRPr="008358C1" w:rsidRDefault="0038670E" w:rsidP="008E010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358C1">
              <w:rPr>
                <w:rFonts w:ascii="Times New Roman" w:hAnsi="Times New Roman"/>
                <w:sz w:val="24"/>
                <w:szCs w:val="24"/>
              </w:rPr>
              <w:t>1253</w:t>
            </w:r>
          </w:p>
        </w:tc>
        <w:tc>
          <w:tcPr>
            <w:tcW w:w="849" w:type="dxa"/>
            <w:vAlign w:val="center"/>
          </w:tcPr>
          <w:p w14:paraId="464C7638" w14:textId="77777777" w:rsidR="0038670E" w:rsidRPr="008358C1" w:rsidRDefault="0038670E" w:rsidP="008E010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358C1">
              <w:rPr>
                <w:rFonts w:ascii="Times New Roman" w:hAnsi="Times New Roman"/>
                <w:sz w:val="24"/>
                <w:szCs w:val="24"/>
              </w:rPr>
              <w:t>64</w:t>
            </w:r>
          </w:p>
        </w:tc>
        <w:tc>
          <w:tcPr>
            <w:tcW w:w="846" w:type="dxa"/>
            <w:vAlign w:val="center"/>
          </w:tcPr>
          <w:p w14:paraId="7E601F07" w14:textId="77777777" w:rsidR="0038670E" w:rsidRPr="008358C1" w:rsidRDefault="0038670E" w:rsidP="008E010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358C1">
              <w:rPr>
                <w:rFonts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847" w:type="dxa"/>
            <w:vAlign w:val="center"/>
          </w:tcPr>
          <w:p w14:paraId="489343D5" w14:textId="77777777" w:rsidR="0038670E" w:rsidRPr="008358C1" w:rsidRDefault="0038670E" w:rsidP="008E010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358C1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847" w:type="dxa"/>
            <w:vAlign w:val="center"/>
          </w:tcPr>
          <w:p w14:paraId="549E189F" w14:textId="77777777" w:rsidR="0038670E" w:rsidRPr="008358C1" w:rsidRDefault="0038670E" w:rsidP="008E010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358C1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847" w:type="dxa"/>
            <w:vAlign w:val="center"/>
          </w:tcPr>
          <w:p w14:paraId="50236839" w14:textId="77777777" w:rsidR="0038670E" w:rsidRPr="008358C1" w:rsidRDefault="0038670E" w:rsidP="008E010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358C1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004" w:type="dxa"/>
            <w:vAlign w:val="center"/>
          </w:tcPr>
          <w:p w14:paraId="79623216" w14:textId="77777777" w:rsidR="0038670E" w:rsidRPr="008358C1" w:rsidRDefault="0038670E" w:rsidP="008E010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358C1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018" w:type="dxa"/>
            <w:vAlign w:val="center"/>
          </w:tcPr>
          <w:p w14:paraId="47287EF6" w14:textId="2786B19F" w:rsidR="0038670E" w:rsidRPr="008358C1" w:rsidRDefault="00A54D6E" w:rsidP="008E010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ins w:id="1" w:author="Autor" w:date="2016-08-31T10:32:00Z">
              <w:r>
                <w:rPr>
                  <w:rFonts w:ascii="Times New Roman" w:hAnsi="Times New Roman"/>
                  <w:sz w:val="24"/>
                  <w:szCs w:val="24"/>
                </w:rPr>
                <w:t>6</w:t>
              </w:r>
            </w:ins>
          </w:p>
        </w:tc>
      </w:tr>
      <w:tr w:rsidR="0038670E" w:rsidRPr="008358C1" w14:paraId="7E966740" w14:textId="77777777" w:rsidTr="008E010A">
        <w:trPr>
          <w:trHeight w:val="429"/>
        </w:trPr>
        <w:tc>
          <w:tcPr>
            <w:tcW w:w="1645" w:type="dxa"/>
            <w:vAlign w:val="center"/>
          </w:tcPr>
          <w:p w14:paraId="2358A957" w14:textId="77777777" w:rsidR="0038670E" w:rsidRPr="008358C1" w:rsidRDefault="0038670E" w:rsidP="008E010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358C1">
              <w:rPr>
                <w:rFonts w:ascii="Times New Roman" w:hAnsi="Times New Roman"/>
                <w:sz w:val="24"/>
                <w:szCs w:val="24"/>
              </w:rPr>
              <w:t>STH 5.8430</w:t>
            </w:r>
          </w:p>
        </w:tc>
        <w:tc>
          <w:tcPr>
            <w:tcW w:w="850" w:type="dxa"/>
            <w:vAlign w:val="center"/>
          </w:tcPr>
          <w:p w14:paraId="16B3196F" w14:textId="77777777" w:rsidR="0038670E" w:rsidRPr="008358C1" w:rsidRDefault="0038670E" w:rsidP="008E010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358C1">
              <w:rPr>
                <w:rFonts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855" w:type="dxa"/>
            <w:vAlign w:val="center"/>
          </w:tcPr>
          <w:p w14:paraId="6FE38120" w14:textId="77777777" w:rsidR="0038670E" w:rsidRPr="008358C1" w:rsidRDefault="0038670E" w:rsidP="008E010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358C1">
              <w:rPr>
                <w:rFonts w:ascii="Times New Roman" w:hAnsi="Times New Roman"/>
                <w:sz w:val="24"/>
                <w:szCs w:val="24"/>
              </w:rPr>
              <w:t>307</w:t>
            </w:r>
          </w:p>
        </w:tc>
        <w:tc>
          <w:tcPr>
            <w:tcW w:w="849" w:type="dxa"/>
            <w:vAlign w:val="center"/>
          </w:tcPr>
          <w:p w14:paraId="05DDA59C" w14:textId="77777777" w:rsidR="0038670E" w:rsidRPr="008358C1" w:rsidRDefault="0038670E" w:rsidP="008E010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358C1">
              <w:rPr>
                <w:rFonts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846" w:type="dxa"/>
            <w:vAlign w:val="center"/>
          </w:tcPr>
          <w:p w14:paraId="23270440" w14:textId="77777777" w:rsidR="0038670E" w:rsidRPr="008358C1" w:rsidRDefault="0038670E" w:rsidP="008E010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358C1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847" w:type="dxa"/>
            <w:vAlign w:val="center"/>
          </w:tcPr>
          <w:p w14:paraId="2ADAD608" w14:textId="77777777" w:rsidR="0038670E" w:rsidRPr="008358C1" w:rsidRDefault="0038670E" w:rsidP="008E010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358C1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847" w:type="dxa"/>
            <w:vAlign w:val="center"/>
          </w:tcPr>
          <w:p w14:paraId="2851AF06" w14:textId="77777777" w:rsidR="0038670E" w:rsidRPr="008358C1" w:rsidRDefault="0038670E" w:rsidP="008E010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358C1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47" w:type="dxa"/>
            <w:vAlign w:val="center"/>
          </w:tcPr>
          <w:p w14:paraId="60B442E8" w14:textId="77777777" w:rsidR="0038670E" w:rsidRPr="008358C1" w:rsidRDefault="0038670E" w:rsidP="008E010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358C1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04" w:type="dxa"/>
            <w:vAlign w:val="center"/>
          </w:tcPr>
          <w:p w14:paraId="7E77B44A" w14:textId="77777777" w:rsidR="0038670E" w:rsidRPr="008358C1" w:rsidRDefault="0038670E" w:rsidP="008E010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358C1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18" w:type="dxa"/>
            <w:vAlign w:val="center"/>
          </w:tcPr>
          <w:p w14:paraId="514C7E4E" w14:textId="77777777" w:rsidR="0038670E" w:rsidRPr="008358C1" w:rsidRDefault="0038670E" w:rsidP="008E010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358C1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38670E" w:rsidRPr="008358C1" w14:paraId="2F6E4424" w14:textId="77777777" w:rsidTr="008E010A">
        <w:trPr>
          <w:trHeight w:val="414"/>
        </w:trPr>
        <w:tc>
          <w:tcPr>
            <w:tcW w:w="1645" w:type="dxa"/>
            <w:vAlign w:val="center"/>
          </w:tcPr>
          <w:p w14:paraId="6B03F82F" w14:textId="77777777" w:rsidR="0038670E" w:rsidRPr="008358C1" w:rsidRDefault="0038670E" w:rsidP="008E010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358C1">
              <w:rPr>
                <w:rFonts w:ascii="Times New Roman" w:hAnsi="Times New Roman"/>
                <w:sz w:val="24"/>
                <w:szCs w:val="24"/>
              </w:rPr>
              <w:t>STH 5.8432</w:t>
            </w:r>
          </w:p>
        </w:tc>
        <w:tc>
          <w:tcPr>
            <w:tcW w:w="850" w:type="dxa"/>
            <w:vAlign w:val="center"/>
          </w:tcPr>
          <w:p w14:paraId="66AD32BF" w14:textId="77777777" w:rsidR="0038670E" w:rsidRPr="008358C1" w:rsidRDefault="0038670E" w:rsidP="008E010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358C1">
              <w:rPr>
                <w:rFonts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855" w:type="dxa"/>
            <w:vAlign w:val="center"/>
          </w:tcPr>
          <w:p w14:paraId="1D80AFBE" w14:textId="77777777" w:rsidR="0038670E" w:rsidRPr="008358C1" w:rsidRDefault="0038670E" w:rsidP="008E010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358C1">
              <w:rPr>
                <w:rFonts w:ascii="Times New Roman" w:hAnsi="Times New Roman"/>
                <w:sz w:val="24"/>
                <w:szCs w:val="24"/>
              </w:rPr>
              <w:t>698</w:t>
            </w:r>
          </w:p>
        </w:tc>
        <w:tc>
          <w:tcPr>
            <w:tcW w:w="849" w:type="dxa"/>
            <w:vAlign w:val="center"/>
          </w:tcPr>
          <w:p w14:paraId="6CE2C424" w14:textId="77777777" w:rsidR="0038670E" w:rsidRPr="008358C1" w:rsidRDefault="0038670E" w:rsidP="008E010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358C1">
              <w:rPr>
                <w:rFonts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846" w:type="dxa"/>
            <w:vAlign w:val="center"/>
          </w:tcPr>
          <w:p w14:paraId="528B9B27" w14:textId="77777777" w:rsidR="0038670E" w:rsidRPr="008358C1" w:rsidRDefault="0038670E" w:rsidP="008E010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358C1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847" w:type="dxa"/>
            <w:vAlign w:val="center"/>
          </w:tcPr>
          <w:p w14:paraId="50CC0D98" w14:textId="77777777" w:rsidR="0038670E" w:rsidRPr="008358C1" w:rsidRDefault="0038670E" w:rsidP="008E010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358C1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847" w:type="dxa"/>
            <w:vAlign w:val="center"/>
          </w:tcPr>
          <w:p w14:paraId="3F3265AC" w14:textId="77777777" w:rsidR="0038670E" w:rsidRPr="008358C1" w:rsidRDefault="0038670E" w:rsidP="008E010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358C1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847" w:type="dxa"/>
            <w:vAlign w:val="center"/>
          </w:tcPr>
          <w:p w14:paraId="0B734F14" w14:textId="77777777" w:rsidR="0038670E" w:rsidRPr="008358C1" w:rsidRDefault="0038670E" w:rsidP="008E010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358C1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04" w:type="dxa"/>
            <w:vAlign w:val="center"/>
          </w:tcPr>
          <w:p w14:paraId="61AD72B4" w14:textId="77777777" w:rsidR="0038670E" w:rsidRPr="008358C1" w:rsidRDefault="0038670E" w:rsidP="008E010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358C1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18" w:type="dxa"/>
            <w:vAlign w:val="center"/>
          </w:tcPr>
          <w:p w14:paraId="56164552" w14:textId="77777777" w:rsidR="0038670E" w:rsidRPr="008358C1" w:rsidRDefault="0038670E" w:rsidP="008E010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358C1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38670E" w:rsidRPr="008358C1" w14:paraId="62D3FAC9" w14:textId="77777777" w:rsidTr="008E010A">
        <w:trPr>
          <w:trHeight w:val="429"/>
        </w:trPr>
        <w:tc>
          <w:tcPr>
            <w:tcW w:w="1645" w:type="dxa"/>
            <w:vAlign w:val="center"/>
          </w:tcPr>
          <w:p w14:paraId="3438DB64" w14:textId="77777777" w:rsidR="0038670E" w:rsidRPr="008358C1" w:rsidRDefault="0038670E" w:rsidP="008E010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358C1">
              <w:rPr>
                <w:rFonts w:ascii="Times New Roman" w:hAnsi="Times New Roman"/>
                <w:sz w:val="24"/>
                <w:szCs w:val="24"/>
              </w:rPr>
              <w:t>STH 5.8436</w:t>
            </w:r>
          </w:p>
        </w:tc>
        <w:tc>
          <w:tcPr>
            <w:tcW w:w="850" w:type="dxa"/>
            <w:vAlign w:val="center"/>
          </w:tcPr>
          <w:p w14:paraId="73D9E4B7" w14:textId="77777777" w:rsidR="0038670E" w:rsidRPr="008358C1" w:rsidRDefault="0038670E" w:rsidP="008E010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358C1">
              <w:rPr>
                <w:rFonts w:ascii="Times New Roman" w:hAnsi="Times New Roman"/>
                <w:sz w:val="24"/>
                <w:szCs w:val="24"/>
              </w:rPr>
              <w:t>39</w:t>
            </w:r>
          </w:p>
        </w:tc>
        <w:tc>
          <w:tcPr>
            <w:tcW w:w="855" w:type="dxa"/>
            <w:vAlign w:val="center"/>
          </w:tcPr>
          <w:p w14:paraId="09283286" w14:textId="77777777" w:rsidR="0038670E" w:rsidRPr="008358C1" w:rsidRDefault="0038670E" w:rsidP="008E010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358C1">
              <w:rPr>
                <w:rFonts w:ascii="Times New Roman" w:hAnsi="Times New Roman"/>
                <w:sz w:val="24"/>
                <w:szCs w:val="24"/>
              </w:rPr>
              <w:t>799</w:t>
            </w:r>
          </w:p>
        </w:tc>
        <w:tc>
          <w:tcPr>
            <w:tcW w:w="849" w:type="dxa"/>
            <w:vAlign w:val="center"/>
          </w:tcPr>
          <w:p w14:paraId="662703D6" w14:textId="77777777" w:rsidR="0038670E" w:rsidRPr="008358C1" w:rsidRDefault="0038670E" w:rsidP="008E010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358C1">
              <w:rPr>
                <w:rFonts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846" w:type="dxa"/>
            <w:vAlign w:val="center"/>
          </w:tcPr>
          <w:p w14:paraId="01CB1BB0" w14:textId="77777777" w:rsidR="0038670E" w:rsidRPr="008358C1" w:rsidRDefault="0038670E" w:rsidP="008E010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358C1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847" w:type="dxa"/>
            <w:vAlign w:val="center"/>
          </w:tcPr>
          <w:p w14:paraId="67F1D479" w14:textId="77777777" w:rsidR="0038670E" w:rsidRPr="008358C1" w:rsidRDefault="0038670E" w:rsidP="008E010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358C1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847" w:type="dxa"/>
            <w:vAlign w:val="center"/>
          </w:tcPr>
          <w:p w14:paraId="4371263D" w14:textId="77777777" w:rsidR="0038670E" w:rsidRPr="008358C1" w:rsidRDefault="0038670E" w:rsidP="008E010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358C1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847" w:type="dxa"/>
            <w:vAlign w:val="center"/>
          </w:tcPr>
          <w:p w14:paraId="66D4BB70" w14:textId="77777777" w:rsidR="0038670E" w:rsidRPr="008358C1" w:rsidRDefault="0038670E" w:rsidP="008E010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358C1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004" w:type="dxa"/>
            <w:vAlign w:val="center"/>
          </w:tcPr>
          <w:p w14:paraId="0A27AA42" w14:textId="77777777" w:rsidR="0038670E" w:rsidRPr="008358C1" w:rsidRDefault="0038670E" w:rsidP="008E010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358C1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18" w:type="dxa"/>
            <w:vAlign w:val="center"/>
          </w:tcPr>
          <w:p w14:paraId="2EBB4F0A" w14:textId="77777777" w:rsidR="0038670E" w:rsidRPr="008358C1" w:rsidRDefault="0038670E" w:rsidP="008E010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358C1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38670E" w:rsidRPr="008358C1" w14:paraId="7D3EE220" w14:textId="77777777" w:rsidTr="008E010A">
        <w:trPr>
          <w:trHeight w:val="414"/>
        </w:trPr>
        <w:tc>
          <w:tcPr>
            <w:tcW w:w="1645" w:type="dxa"/>
            <w:vAlign w:val="center"/>
          </w:tcPr>
          <w:p w14:paraId="7948EE26" w14:textId="77777777" w:rsidR="0038670E" w:rsidRPr="008358C1" w:rsidRDefault="0038670E" w:rsidP="008E010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358C1">
              <w:rPr>
                <w:rFonts w:ascii="Times New Roman" w:hAnsi="Times New Roman"/>
                <w:sz w:val="24"/>
                <w:szCs w:val="24"/>
              </w:rPr>
              <w:t>STH 5.8440</w:t>
            </w:r>
          </w:p>
        </w:tc>
        <w:tc>
          <w:tcPr>
            <w:tcW w:w="850" w:type="dxa"/>
            <w:vAlign w:val="center"/>
          </w:tcPr>
          <w:p w14:paraId="5771122F" w14:textId="77777777" w:rsidR="0038670E" w:rsidRPr="008358C1" w:rsidRDefault="0038670E" w:rsidP="008E010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358C1">
              <w:rPr>
                <w:rFonts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855" w:type="dxa"/>
            <w:vAlign w:val="center"/>
          </w:tcPr>
          <w:p w14:paraId="27D38159" w14:textId="77777777" w:rsidR="0038670E" w:rsidRPr="008358C1" w:rsidRDefault="0038670E" w:rsidP="008E010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358C1">
              <w:rPr>
                <w:rFonts w:ascii="Times New Roman" w:hAnsi="Times New Roman"/>
                <w:sz w:val="24"/>
                <w:szCs w:val="24"/>
              </w:rPr>
              <w:t>817</w:t>
            </w:r>
          </w:p>
        </w:tc>
        <w:tc>
          <w:tcPr>
            <w:tcW w:w="849" w:type="dxa"/>
            <w:vAlign w:val="center"/>
          </w:tcPr>
          <w:p w14:paraId="7815F8DD" w14:textId="77777777" w:rsidR="0038670E" w:rsidRPr="008358C1" w:rsidRDefault="0038670E" w:rsidP="008E010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358C1">
              <w:rPr>
                <w:rFonts w:ascii="Times New Roman" w:hAnsi="Times New Roman"/>
                <w:sz w:val="24"/>
                <w:szCs w:val="24"/>
              </w:rPr>
              <w:t>42</w:t>
            </w:r>
          </w:p>
        </w:tc>
        <w:tc>
          <w:tcPr>
            <w:tcW w:w="846" w:type="dxa"/>
            <w:vAlign w:val="center"/>
          </w:tcPr>
          <w:p w14:paraId="7DF925B3" w14:textId="77777777" w:rsidR="0038670E" w:rsidRPr="008358C1" w:rsidRDefault="0038670E" w:rsidP="008E010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358C1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847" w:type="dxa"/>
            <w:vAlign w:val="center"/>
          </w:tcPr>
          <w:p w14:paraId="5A284820" w14:textId="77777777" w:rsidR="0038670E" w:rsidRPr="008358C1" w:rsidRDefault="0038670E" w:rsidP="008E010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358C1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847" w:type="dxa"/>
            <w:vAlign w:val="center"/>
          </w:tcPr>
          <w:p w14:paraId="5663D674" w14:textId="77777777" w:rsidR="0038670E" w:rsidRPr="008358C1" w:rsidRDefault="0038670E" w:rsidP="008E010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358C1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847" w:type="dxa"/>
            <w:vAlign w:val="center"/>
          </w:tcPr>
          <w:p w14:paraId="4F271062" w14:textId="77777777" w:rsidR="0038670E" w:rsidRPr="008358C1" w:rsidRDefault="0038670E" w:rsidP="008E010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358C1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004" w:type="dxa"/>
            <w:vAlign w:val="center"/>
          </w:tcPr>
          <w:p w14:paraId="28AC5D30" w14:textId="77777777" w:rsidR="0038670E" w:rsidRPr="008358C1" w:rsidRDefault="0038670E" w:rsidP="008E010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358C1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18" w:type="dxa"/>
            <w:vAlign w:val="center"/>
          </w:tcPr>
          <w:p w14:paraId="777FCF41" w14:textId="62412630" w:rsidR="0038670E" w:rsidRPr="008358C1" w:rsidRDefault="00A54D6E" w:rsidP="008E010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ins w:id="2" w:author="Autor" w:date="2016-08-31T10:32:00Z">
              <w:r>
                <w:rPr>
                  <w:rFonts w:ascii="Times New Roman" w:hAnsi="Times New Roman"/>
                  <w:sz w:val="24"/>
                  <w:szCs w:val="24"/>
                </w:rPr>
                <w:t>1</w:t>
              </w:r>
            </w:ins>
          </w:p>
        </w:tc>
      </w:tr>
      <w:tr w:rsidR="0038670E" w:rsidRPr="008358C1" w14:paraId="1E2110BB" w14:textId="77777777" w:rsidTr="008E010A">
        <w:trPr>
          <w:trHeight w:val="414"/>
        </w:trPr>
        <w:tc>
          <w:tcPr>
            <w:tcW w:w="1645" w:type="dxa"/>
            <w:vAlign w:val="center"/>
          </w:tcPr>
          <w:p w14:paraId="7075ED05" w14:textId="77777777" w:rsidR="0038670E" w:rsidRPr="008358C1" w:rsidRDefault="0038670E" w:rsidP="008E010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358C1">
              <w:rPr>
                <w:rFonts w:ascii="Times New Roman" w:hAnsi="Times New Roman"/>
                <w:sz w:val="24"/>
                <w:szCs w:val="24"/>
              </w:rPr>
              <w:t>STH 5.8449</w:t>
            </w:r>
          </w:p>
        </w:tc>
        <w:tc>
          <w:tcPr>
            <w:tcW w:w="850" w:type="dxa"/>
            <w:vAlign w:val="center"/>
          </w:tcPr>
          <w:p w14:paraId="24AA19C7" w14:textId="77777777" w:rsidR="0038670E" w:rsidRPr="008358C1" w:rsidRDefault="0038670E" w:rsidP="008E010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358C1">
              <w:rPr>
                <w:rFonts w:ascii="Times New Roman" w:hAnsi="Times New Roman"/>
                <w:sz w:val="24"/>
                <w:szCs w:val="24"/>
              </w:rPr>
              <w:t>38</w:t>
            </w:r>
          </w:p>
        </w:tc>
        <w:tc>
          <w:tcPr>
            <w:tcW w:w="855" w:type="dxa"/>
            <w:vAlign w:val="center"/>
          </w:tcPr>
          <w:p w14:paraId="2CABB60B" w14:textId="77777777" w:rsidR="0038670E" w:rsidRPr="008358C1" w:rsidRDefault="0038670E" w:rsidP="008E010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358C1">
              <w:rPr>
                <w:rFonts w:ascii="Times New Roman" w:hAnsi="Times New Roman"/>
                <w:sz w:val="24"/>
                <w:szCs w:val="24"/>
              </w:rPr>
              <w:t>844</w:t>
            </w:r>
          </w:p>
        </w:tc>
        <w:tc>
          <w:tcPr>
            <w:tcW w:w="849" w:type="dxa"/>
            <w:vAlign w:val="center"/>
          </w:tcPr>
          <w:p w14:paraId="52739A2A" w14:textId="77777777" w:rsidR="0038670E" w:rsidRPr="008358C1" w:rsidRDefault="0038670E" w:rsidP="008E010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358C1">
              <w:rPr>
                <w:rFonts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846" w:type="dxa"/>
            <w:vAlign w:val="center"/>
          </w:tcPr>
          <w:p w14:paraId="37EE12C0" w14:textId="77777777" w:rsidR="0038670E" w:rsidRPr="008358C1" w:rsidRDefault="0038670E" w:rsidP="008E010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358C1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847" w:type="dxa"/>
            <w:vAlign w:val="center"/>
          </w:tcPr>
          <w:p w14:paraId="43523341" w14:textId="77777777" w:rsidR="0038670E" w:rsidRPr="008358C1" w:rsidRDefault="0038670E" w:rsidP="008E010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358C1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847" w:type="dxa"/>
            <w:vAlign w:val="center"/>
          </w:tcPr>
          <w:p w14:paraId="438526D8" w14:textId="77777777" w:rsidR="0038670E" w:rsidRPr="008358C1" w:rsidRDefault="0038670E" w:rsidP="008E010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358C1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847" w:type="dxa"/>
            <w:vAlign w:val="center"/>
          </w:tcPr>
          <w:p w14:paraId="66300B53" w14:textId="77777777" w:rsidR="0038670E" w:rsidRPr="008358C1" w:rsidRDefault="0038670E" w:rsidP="008E010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358C1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004" w:type="dxa"/>
            <w:vAlign w:val="center"/>
          </w:tcPr>
          <w:p w14:paraId="5C2F6DB4" w14:textId="77777777" w:rsidR="0038670E" w:rsidRPr="008358C1" w:rsidRDefault="0038670E" w:rsidP="008E010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358C1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018" w:type="dxa"/>
            <w:vAlign w:val="center"/>
          </w:tcPr>
          <w:p w14:paraId="22908A94" w14:textId="77777777" w:rsidR="0038670E" w:rsidRPr="008358C1" w:rsidRDefault="0038670E" w:rsidP="008E010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358C1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38670E" w:rsidRPr="008358C1" w14:paraId="0307C8ED" w14:textId="77777777" w:rsidTr="008E010A">
        <w:trPr>
          <w:trHeight w:val="429"/>
        </w:trPr>
        <w:tc>
          <w:tcPr>
            <w:tcW w:w="1645" w:type="dxa"/>
            <w:vAlign w:val="center"/>
          </w:tcPr>
          <w:p w14:paraId="758B9BEA" w14:textId="77777777" w:rsidR="0038670E" w:rsidRPr="008358C1" w:rsidRDefault="0038670E" w:rsidP="008E010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358C1">
              <w:rPr>
                <w:rFonts w:ascii="Times New Roman" w:hAnsi="Times New Roman"/>
                <w:sz w:val="24"/>
                <w:szCs w:val="24"/>
              </w:rPr>
              <w:t>STH 5.8450</w:t>
            </w:r>
          </w:p>
        </w:tc>
        <w:tc>
          <w:tcPr>
            <w:tcW w:w="850" w:type="dxa"/>
            <w:vAlign w:val="center"/>
          </w:tcPr>
          <w:p w14:paraId="1D1D2063" w14:textId="77777777" w:rsidR="0038670E" w:rsidRPr="008358C1" w:rsidRDefault="0038670E" w:rsidP="008E010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358C1">
              <w:rPr>
                <w:rFonts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855" w:type="dxa"/>
            <w:vAlign w:val="center"/>
          </w:tcPr>
          <w:p w14:paraId="0170349C" w14:textId="77777777" w:rsidR="0038670E" w:rsidRPr="008358C1" w:rsidRDefault="0038670E" w:rsidP="008E010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358C1">
              <w:rPr>
                <w:rFonts w:ascii="Times New Roman" w:hAnsi="Times New Roman"/>
                <w:sz w:val="24"/>
                <w:szCs w:val="24"/>
              </w:rPr>
              <w:t>628</w:t>
            </w:r>
          </w:p>
        </w:tc>
        <w:tc>
          <w:tcPr>
            <w:tcW w:w="849" w:type="dxa"/>
            <w:vAlign w:val="center"/>
          </w:tcPr>
          <w:p w14:paraId="489EF274" w14:textId="77777777" w:rsidR="0038670E" w:rsidRPr="008358C1" w:rsidRDefault="0038670E" w:rsidP="008E010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358C1">
              <w:rPr>
                <w:rFonts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846" w:type="dxa"/>
            <w:vAlign w:val="center"/>
          </w:tcPr>
          <w:p w14:paraId="14C8254F" w14:textId="77777777" w:rsidR="0038670E" w:rsidRPr="008358C1" w:rsidRDefault="0038670E" w:rsidP="008E010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358C1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47" w:type="dxa"/>
            <w:vAlign w:val="center"/>
          </w:tcPr>
          <w:p w14:paraId="5D4C0C7B" w14:textId="77777777" w:rsidR="0038670E" w:rsidRPr="008358C1" w:rsidRDefault="0038670E" w:rsidP="008E010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358C1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47" w:type="dxa"/>
            <w:vAlign w:val="center"/>
          </w:tcPr>
          <w:p w14:paraId="4987C125" w14:textId="77777777" w:rsidR="0038670E" w:rsidRPr="008358C1" w:rsidRDefault="0038670E" w:rsidP="008E010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358C1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47" w:type="dxa"/>
            <w:vAlign w:val="center"/>
          </w:tcPr>
          <w:p w14:paraId="780988F2" w14:textId="77777777" w:rsidR="0038670E" w:rsidRPr="008358C1" w:rsidRDefault="0038670E" w:rsidP="008E010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358C1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04" w:type="dxa"/>
            <w:vAlign w:val="center"/>
          </w:tcPr>
          <w:p w14:paraId="20D7AA52" w14:textId="77777777" w:rsidR="0038670E" w:rsidRPr="008358C1" w:rsidRDefault="0038670E" w:rsidP="008E010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358C1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18" w:type="dxa"/>
            <w:vAlign w:val="center"/>
          </w:tcPr>
          <w:p w14:paraId="0CADCFC1" w14:textId="77777777" w:rsidR="0038670E" w:rsidRPr="008358C1" w:rsidRDefault="0038670E" w:rsidP="008E010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358C1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38670E" w:rsidRPr="008358C1" w14:paraId="0933DAD0" w14:textId="77777777" w:rsidTr="00361FD1">
        <w:trPr>
          <w:trHeight w:val="414"/>
        </w:trPr>
        <w:tc>
          <w:tcPr>
            <w:tcW w:w="1645" w:type="dxa"/>
            <w:tcBorders>
              <w:bottom w:val="nil"/>
            </w:tcBorders>
            <w:vAlign w:val="center"/>
          </w:tcPr>
          <w:p w14:paraId="5CB3ED35" w14:textId="77777777" w:rsidR="0038670E" w:rsidRPr="008358C1" w:rsidRDefault="0038670E" w:rsidP="008E010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358C1">
              <w:rPr>
                <w:rFonts w:ascii="Times New Roman" w:hAnsi="Times New Roman"/>
                <w:sz w:val="24"/>
                <w:szCs w:val="24"/>
              </w:rPr>
              <w:t>STH 5.8458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7EDAFD64" w14:textId="77777777" w:rsidR="0038670E" w:rsidRPr="008358C1" w:rsidRDefault="0038670E" w:rsidP="008E010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358C1">
              <w:rPr>
                <w:rFonts w:ascii="Times New Roman" w:hAnsi="Times New Roman"/>
                <w:sz w:val="24"/>
                <w:szCs w:val="24"/>
              </w:rPr>
              <w:t>34</w:t>
            </w:r>
          </w:p>
        </w:tc>
        <w:tc>
          <w:tcPr>
            <w:tcW w:w="855" w:type="dxa"/>
            <w:tcBorders>
              <w:bottom w:val="nil"/>
            </w:tcBorders>
            <w:vAlign w:val="center"/>
          </w:tcPr>
          <w:p w14:paraId="3237EED3" w14:textId="77777777" w:rsidR="0038670E" w:rsidRPr="008358C1" w:rsidRDefault="0038670E" w:rsidP="008E010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358C1">
              <w:rPr>
                <w:rFonts w:ascii="Times New Roman" w:hAnsi="Times New Roman"/>
                <w:sz w:val="24"/>
                <w:szCs w:val="24"/>
              </w:rPr>
              <w:t>727</w:t>
            </w:r>
          </w:p>
        </w:tc>
        <w:tc>
          <w:tcPr>
            <w:tcW w:w="849" w:type="dxa"/>
            <w:tcBorders>
              <w:bottom w:val="nil"/>
            </w:tcBorders>
            <w:vAlign w:val="center"/>
          </w:tcPr>
          <w:p w14:paraId="26D1D41E" w14:textId="77777777" w:rsidR="0038670E" w:rsidRPr="008358C1" w:rsidRDefault="0038670E" w:rsidP="008E010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358C1">
              <w:rPr>
                <w:rFonts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846" w:type="dxa"/>
            <w:tcBorders>
              <w:bottom w:val="nil"/>
            </w:tcBorders>
            <w:vAlign w:val="center"/>
          </w:tcPr>
          <w:p w14:paraId="5AC356F7" w14:textId="77777777" w:rsidR="0038670E" w:rsidRPr="008358C1" w:rsidRDefault="0038670E" w:rsidP="008E010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358C1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847" w:type="dxa"/>
            <w:tcBorders>
              <w:bottom w:val="nil"/>
            </w:tcBorders>
            <w:vAlign w:val="center"/>
          </w:tcPr>
          <w:p w14:paraId="12EC3A4B" w14:textId="77777777" w:rsidR="0038670E" w:rsidRPr="008358C1" w:rsidRDefault="0038670E" w:rsidP="008E010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358C1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847" w:type="dxa"/>
            <w:tcBorders>
              <w:bottom w:val="nil"/>
            </w:tcBorders>
            <w:vAlign w:val="center"/>
          </w:tcPr>
          <w:p w14:paraId="0B850CB1" w14:textId="77777777" w:rsidR="0038670E" w:rsidRPr="008358C1" w:rsidRDefault="0038670E" w:rsidP="008E010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358C1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847" w:type="dxa"/>
            <w:tcBorders>
              <w:bottom w:val="nil"/>
            </w:tcBorders>
            <w:vAlign w:val="center"/>
          </w:tcPr>
          <w:p w14:paraId="0A4493AF" w14:textId="77777777" w:rsidR="0038670E" w:rsidRPr="008358C1" w:rsidRDefault="0038670E" w:rsidP="008E010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358C1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004" w:type="dxa"/>
            <w:tcBorders>
              <w:bottom w:val="nil"/>
            </w:tcBorders>
            <w:vAlign w:val="center"/>
          </w:tcPr>
          <w:p w14:paraId="03E24897" w14:textId="77777777" w:rsidR="0038670E" w:rsidRPr="008358C1" w:rsidRDefault="0038670E" w:rsidP="008E010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358C1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018" w:type="dxa"/>
            <w:tcBorders>
              <w:bottom w:val="nil"/>
            </w:tcBorders>
            <w:vAlign w:val="center"/>
          </w:tcPr>
          <w:p w14:paraId="1B077C2F" w14:textId="77777777" w:rsidR="0038670E" w:rsidRPr="008358C1" w:rsidRDefault="0038670E" w:rsidP="008E010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358C1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38670E" w:rsidRPr="008358C1" w14:paraId="0F3D70CC" w14:textId="77777777" w:rsidTr="00361FD1">
        <w:trPr>
          <w:trHeight w:val="429"/>
        </w:trPr>
        <w:tc>
          <w:tcPr>
            <w:tcW w:w="1645" w:type="dxa"/>
            <w:tcBorders>
              <w:top w:val="nil"/>
              <w:bottom w:val="nil"/>
            </w:tcBorders>
            <w:vAlign w:val="center"/>
          </w:tcPr>
          <w:p w14:paraId="255E18D5" w14:textId="77777777" w:rsidR="0038670E" w:rsidRPr="008358C1" w:rsidRDefault="0038670E" w:rsidP="008E010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358C1">
              <w:rPr>
                <w:rFonts w:ascii="Times New Roman" w:hAnsi="Times New Roman"/>
                <w:sz w:val="24"/>
                <w:szCs w:val="24"/>
              </w:rPr>
              <w:t>STH 5.846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455545A" w14:textId="77777777" w:rsidR="0038670E" w:rsidRPr="008358C1" w:rsidRDefault="0038670E" w:rsidP="008E010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358C1">
              <w:rPr>
                <w:rFonts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855" w:type="dxa"/>
            <w:tcBorders>
              <w:top w:val="nil"/>
              <w:bottom w:val="nil"/>
            </w:tcBorders>
            <w:vAlign w:val="center"/>
          </w:tcPr>
          <w:p w14:paraId="6891F5E2" w14:textId="77777777" w:rsidR="0038670E" w:rsidRPr="008358C1" w:rsidRDefault="0038670E" w:rsidP="008E010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358C1">
              <w:rPr>
                <w:rFonts w:ascii="Times New Roman" w:hAnsi="Times New Roman"/>
                <w:sz w:val="24"/>
                <w:szCs w:val="24"/>
              </w:rPr>
              <w:t>511</w:t>
            </w:r>
          </w:p>
        </w:tc>
        <w:tc>
          <w:tcPr>
            <w:tcW w:w="849" w:type="dxa"/>
            <w:tcBorders>
              <w:top w:val="nil"/>
              <w:bottom w:val="nil"/>
            </w:tcBorders>
            <w:vAlign w:val="center"/>
          </w:tcPr>
          <w:p w14:paraId="4292BC3D" w14:textId="77777777" w:rsidR="0038670E" w:rsidRPr="008358C1" w:rsidRDefault="0038670E" w:rsidP="008E010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358C1"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14:paraId="124C4189" w14:textId="77777777" w:rsidR="0038670E" w:rsidRPr="008358C1" w:rsidRDefault="0038670E" w:rsidP="008E010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358C1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47" w:type="dxa"/>
            <w:tcBorders>
              <w:top w:val="nil"/>
              <w:bottom w:val="nil"/>
            </w:tcBorders>
            <w:vAlign w:val="center"/>
          </w:tcPr>
          <w:p w14:paraId="127AE24A" w14:textId="77777777" w:rsidR="0038670E" w:rsidRPr="008358C1" w:rsidRDefault="0038670E" w:rsidP="008E010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358C1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47" w:type="dxa"/>
            <w:tcBorders>
              <w:top w:val="nil"/>
              <w:bottom w:val="nil"/>
            </w:tcBorders>
            <w:vAlign w:val="center"/>
          </w:tcPr>
          <w:p w14:paraId="0F47E93B" w14:textId="77777777" w:rsidR="0038670E" w:rsidRPr="008358C1" w:rsidRDefault="0038670E" w:rsidP="008E010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358C1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47" w:type="dxa"/>
            <w:tcBorders>
              <w:top w:val="nil"/>
              <w:bottom w:val="nil"/>
            </w:tcBorders>
            <w:vAlign w:val="center"/>
          </w:tcPr>
          <w:p w14:paraId="54CB46B0" w14:textId="77777777" w:rsidR="0038670E" w:rsidRPr="008358C1" w:rsidRDefault="0038670E" w:rsidP="008E010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358C1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04" w:type="dxa"/>
            <w:tcBorders>
              <w:top w:val="nil"/>
              <w:bottom w:val="nil"/>
            </w:tcBorders>
            <w:vAlign w:val="center"/>
          </w:tcPr>
          <w:p w14:paraId="1563A801" w14:textId="77777777" w:rsidR="0038670E" w:rsidRPr="008358C1" w:rsidRDefault="0038670E" w:rsidP="008E010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358C1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 w14:paraId="2B30EE94" w14:textId="77777777" w:rsidR="0038670E" w:rsidRPr="008358C1" w:rsidRDefault="0038670E" w:rsidP="008E010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358C1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38670E" w:rsidRPr="008358C1" w14:paraId="5778216D" w14:textId="77777777" w:rsidTr="00361FD1">
        <w:trPr>
          <w:trHeight w:val="68"/>
        </w:trPr>
        <w:tc>
          <w:tcPr>
            <w:tcW w:w="1645" w:type="dxa"/>
            <w:tcBorders>
              <w:top w:val="nil"/>
              <w:bottom w:val="single" w:sz="4" w:space="0" w:color="auto"/>
            </w:tcBorders>
            <w:vAlign w:val="center"/>
          </w:tcPr>
          <w:p w14:paraId="431CEB18" w14:textId="77777777" w:rsidR="0038670E" w:rsidRPr="008E010A" w:rsidRDefault="0038670E" w:rsidP="00806399">
            <w:pPr>
              <w:spacing w:before="120"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010A">
              <w:rPr>
                <w:rFonts w:ascii="Times New Roman" w:hAnsi="Times New Roman"/>
                <w:sz w:val="24"/>
                <w:szCs w:val="24"/>
              </w:rPr>
              <w:t>∑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434934F4" w14:textId="77777777" w:rsidR="0038670E" w:rsidRPr="008E010A" w:rsidRDefault="0038670E" w:rsidP="00806399">
            <w:pPr>
              <w:spacing w:before="120"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010A">
              <w:rPr>
                <w:rFonts w:ascii="Times New Roman" w:hAnsi="Times New Roman"/>
                <w:sz w:val="24"/>
                <w:szCs w:val="24"/>
              </w:rPr>
              <w:t>720</w:t>
            </w:r>
          </w:p>
        </w:tc>
        <w:tc>
          <w:tcPr>
            <w:tcW w:w="855" w:type="dxa"/>
            <w:tcBorders>
              <w:top w:val="nil"/>
              <w:bottom w:val="single" w:sz="4" w:space="0" w:color="auto"/>
            </w:tcBorders>
            <w:vAlign w:val="center"/>
          </w:tcPr>
          <w:p w14:paraId="6A815B24" w14:textId="77777777" w:rsidR="0038670E" w:rsidRPr="008E010A" w:rsidRDefault="0038670E" w:rsidP="00806399">
            <w:pPr>
              <w:spacing w:before="120"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010A">
              <w:rPr>
                <w:rFonts w:ascii="Times New Roman" w:hAnsi="Times New Roman"/>
                <w:sz w:val="24"/>
                <w:szCs w:val="24"/>
              </w:rPr>
              <w:t>17904</w:t>
            </w:r>
          </w:p>
        </w:tc>
        <w:tc>
          <w:tcPr>
            <w:tcW w:w="849" w:type="dxa"/>
            <w:tcBorders>
              <w:top w:val="nil"/>
              <w:bottom w:val="single" w:sz="4" w:space="0" w:color="auto"/>
            </w:tcBorders>
            <w:vAlign w:val="center"/>
          </w:tcPr>
          <w:p w14:paraId="7F92607F" w14:textId="77777777" w:rsidR="0038670E" w:rsidRPr="008E010A" w:rsidRDefault="0038670E" w:rsidP="00806399">
            <w:pPr>
              <w:spacing w:before="120"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010A">
              <w:rPr>
                <w:rFonts w:ascii="Times New Roman" w:hAnsi="Times New Roman"/>
                <w:sz w:val="24"/>
                <w:szCs w:val="24"/>
              </w:rPr>
              <w:t>700</w:t>
            </w:r>
          </w:p>
        </w:tc>
        <w:tc>
          <w:tcPr>
            <w:tcW w:w="846" w:type="dxa"/>
            <w:tcBorders>
              <w:top w:val="nil"/>
              <w:bottom w:val="single" w:sz="4" w:space="0" w:color="auto"/>
            </w:tcBorders>
            <w:vAlign w:val="center"/>
          </w:tcPr>
          <w:p w14:paraId="2D8CE1F9" w14:textId="77777777" w:rsidR="0038670E" w:rsidRPr="008E010A" w:rsidRDefault="0038670E" w:rsidP="00806399">
            <w:pPr>
              <w:spacing w:before="120"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010A">
              <w:rPr>
                <w:rFonts w:ascii="Times New Roman" w:hAnsi="Times New Roman"/>
                <w:sz w:val="24"/>
                <w:szCs w:val="24"/>
              </w:rPr>
              <w:t>133</w:t>
            </w:r>
          </w:p>
        </w:tc>
        <w:tc>
          <w:tcPr>
            <w:tcW w:w="847" w:type="dxa"/>
            <w:tcBorders>
              <w:top w:val="nil"/>
              <w:bottom w:val="single" w:sz="4" w:space="0" w:color="auto"/>
            </w:tcBorders>
            <w:vAlign w:val="center"/>
          </w:tcPr>
          <w:p w14:paraId="10C5CE6C" w14:textId="77777777" w:rsidR="0038670E" w:rsidRPr="008E010A" w:rsidRDefault="0038670E" w:rsidP="00806399">
            <w:pPr>
              <w:spacing w:before="120"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010A">
              <w:rPr>
                <w:rFonts w:ascii="Times New Roman" w:hAnsi="Times New Roman"/>
                <w:sz w:val="24"/>
                <w:szCs w:val="24"/>
              </w:rPr>
              <w:t>130</w:t>
            </w:r>
          </w:p>
        </w:tc>
        <w:tc>
          <w:tcPr>
            <w:tcW w:w="847" w:type="dxa"/>
            <w:tcBorders>
              <w:top w:val="nil"/>
              <w:bottom w:val="single" w:sz="4" w:space="0" w:color="auto"/>
            </w:tcBorders>
            <w:vAlign w:val="center"/>
          </w:tcPr>
          <w:p w14:paraId="0F8CCB38" w14:textId="77777777" w:rsidR="0038670E" w:rsidRPr="008E010A" w:rsidRDefault="0038670E" w:rsidP="00806399">
            <w:pPr>
              <w:spacing w:before="120"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010A">
              <w:rPr>
                <w:rFonts w:ascii="Times New Roman" w:hAnsi="Times New Roman"/>
                <w:sz w:val="24"/>
                <w:szCs w:val="24"/>
              </w:rPr>
              <w:t>68</w:t>
            </w:r>
          </w:p>
        </w:tc>
        <w:tc>
          <w:tcPr>
            <w:tcW w:w="847" w:type="dxa"/>
            <w:tcBorders>
              <w:top w:val="nil"/>
              <w:bottom w:val="single" w:sz="4" w:space="0" w:color="auto"/>
            </w:tcBorders>
            <w:vAlign w:val="center"/>
          </w:tcPr>
          <w:p w14:paraId="275CEFD9" w14:textId="77777777" w:rsidR="0038670E" w:rsidRPr="008E010A" w:rsidRDefault="0038670E" w:rsidP="00806399">
            <w:pPr>
              <w:spacing w:before="120"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010A">
              <w:rPr>
                <w:rFonts w:ascii="Times New Roman" w:hAnsi="Times New Roman"/>
                <w:sz w:val="24"/>
                <w:szCs w:val="24"/>
              </w:rPr>
              <w:t>59</w:t>
            </w:r>
          </w:p>
        </w:tc>
        <w:tc>
          <w:tcPr>
            <w:tcW w:w="1004" w:type="dxa"/>
            <w:tcBorders>
              <w:top w:val="nil"/>
              <w:bottom w:val="single" w:sz="4" w:space="0" w:color="auto"/>
            </w:tcBorders>
            <w:vAlign w:val="center"/>
          </w:tcPr>
          <w:p w14:paraId="336A1CC4" w14:textId="77777777" w:rsidR="0038670E" w:rsidRPr="008E010A" w:rsidRDefault="0038670E" w:rsidP="00806399">
            <w:pPr>
              <w:spacing w:before="120"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010A">
              <w:rPr>
                <w:rFonts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1018" w:type="dxa"/>
            <w:tcBorders>
              <w:top w:val="nil"/>
              <w:bottom w:val="single" w:sz="4" w:space="0" w:color="auto"/>
            </w:tcBorders>
            <w:vAlign w:val="center"/>
          </w:tcPr>
          <w:p w14:paraId="08DE693E" w14:textId="5E36E7E8" w:rsidR="0038670E" w:rsidRPr="008E010A" w:rsidRDefault="00A54D6E" w:rsidP="00A54D6E">
            <w:pPr>
              <w:spacing w:before="120"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ins w:id="3" w:author="Autor" w:date="2016-08-31T10:32:00Z">
              <w:r>
                <w:rPr>
                  <w:rFonts w:ascii="Times New Roman" w:hAnsi="Times New Roman"/>
                  <w:sz w:val="24"/>
                  <w:szCs w:val="24"/>
                </w:rPr>
                <w:t>4</w:t>
              </w:r>
            </w:ins>
            <w:r w:rsidR="0038670E" w:rsidRPr="008E010A">
              <w:rPr>
                <w:rFonts w:ascii="Times New Roman" w:hAnsi="Times New Roman"/>
                <w:sz w:val="24"/>
                <w:szCs w:val="24"/>
              </w:rPr>
              <w:t>5</w:t>
            </w:r>
            <w:bookmarkStart w:id="4" w:name="_GoBack"/>
            <w:bookmarkEnd w:id="4"/>
          </w:p>
        </w:tc>
      </w:tr>
    </w:tbl>
    <w:p w14:paraId="36A72B63" w14:textId="77777777" w:rsidR="001336BF" w:rsidRPr="001A77E5" w:rsidRDefault="001336BF" w:rsidP="002C4DA4">
      <w:pPr>
        <w:rPr>
          <w:rFonts w:ascii="Times New Roman" w:hAnsi="Times New Roman"/>
          <w:b/>
          <w:sz w:val="20"/>
          <w:szCs w:val="20"/>
        </w:rPr>
      </w:pPr>
    </w:p>
    <w:sectPr w:rsidR="001336BF" w:rsidRPr="001A77E5" w:rsidSect="006B058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AFCEF162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  <w:rPr>
        <w:rFonts w:cs="Times New Roman"/>
      </w:rPr>
    </w:lvl>
  </w:abstractNum>
  <w:abstractNum w:abstractNumId="1" w15:restartNumberingAfterBreak="0">
    <w:nsid w:val="FFFFFF7D"/>
    <w:multiLevelType w:val="singleLevel"/>
    <w:tmpl w:val="C41E2C8C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  <w:rPr>
        <w:rFonts w:cs="Times New Roman"/>
      </w:rPr>
    </w:lvl>
  </w:abstractNum>
  <w:abstractNum w:abstractNumId="2" w15:restartNumberingAfterBreak="0">
    <w:nsid w:val="FFFFFF7E"/>
    <w:multiLevelType w:val="singleLevel"/>
    <w:tmpl w:val="4822A378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  <w:rPr>
        <w:rFonts w:cs="Times New Roman"/>
      </w:rPr>
    </w:lvl>
  </w:abstractNum>
  <w:abstractNum w:abstractNumId="3" w15:restartNumberingAfterBreak="0">
    <w:nsid w:val="FFFFFF7F"/>
    <w:multiLevelType w:val="singleLevel"/>
    <w:tmpl w:val="DF18224A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  <w:rPr>
        <w:rFonts w:cs="Times New Roman"/>
      </w:rPr>
    </w:lvl>
  </w:abstractNum>
  <w:abstractNum w:abstractNumId="4" w15:restartNumberingAfterBreak="0">
    <w:nsid w:val="FFFFFF80"/>
    <w:multiLevelType w:val="singleLevel"/>
    <w:tmpl w:val="C93238BC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874E6692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30407C2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8E8CF9A2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E7D46D8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9" w15:restartNumberingAfterBreak="0">
    <w:nsid w:val="FFFFFF89"/>
    <w:multiLevelType w:val="singleLevel"/>
    <w:tmpl w:val="DFF422C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3"/>
  </w:num>
  <w:num w:numId="3">
    <w:abstractNumId w:val="2"/>
  </w:num>
  <w:num w:numId="4">
    <w:abstractNumId w:val="1"/>
  </w:num>
  <w:num w:numId="5">
    <w:abstractNumId w:val="0"/>
  </w:num>
  <w:num w:numId="6">
    <w:abstractNumId w:val="9"/>
  </w:num>
  <w:num w:numId="7">
    <w:abstractNumId w:val="7"/>
  </w:num>
  <w:num w:numId="8">
    <w:abstractNumId w:val="6"/>
  </w:num>
  <w:num w:numId="9">
    <w:abstractNumId w:val="5"/>
  </w:num>
  <w:num w:numId="1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removePersonalInformation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5B17"/>
    <w:rsid w:val="000279BB"/>
    <w:rsid w:val="00072578"/>
    <w:rsid w:val="001336BF"/>
    <w:rsid w:val="00146EA3"/>
    <w:rsid w:val="001A43ED"/>
    <w:rsid w:val="001A77E5"/>
    <w:rsid w:val="001B5A5F"/>
    <w:rsid w:val="001F7226"/>
    <w:rsid w:val="002760A4"/>
    <w:rsid w:val="00297B38"/>
    <w:rsid w:val="002B5F1D"/>
    <w:rsid w:val="002C4DA4"/>
    <w:rsid w:val="00361FD1"/>
    <w:rsid w:val="0036735D"/>
    <w:rsid w:val="00371F5C"/>
    <w:rsid w:val="0038670E"/>
    <w:rsid w:val="003B7238"/>
    <w:rsid w:val="003C139B"/>
    <w:rsid w:val="003D51C4"/>
    <w:rsid w:val="004214B6"/>
    <w:rsid w:val="00443374"/>
    <w:rsid w:val="00565C85"/>
    <w:rsid w:val="0069656E"/>
    <w:rsid w:val="006B0581"/>
    <w:rsid w:val="00795C32"/>
    <w:rsid w:val="007B2795"/>
    <w:rsid w:val="007F3B04"/>
    <w:rsid w:val="00806399"/>
    <w:rsid w:val="008358C1"/>
    <w:rsid w:val="00835B4B"/>
    <w:rsid w:val="008E010A"/>
    <w:rsid w:val="008F30C0"/>
    <w:rsid w:val="009B3986"/>
    <w:rsid w:val="009D75A5"/>
    <w:rsid w:val="00A13F26"/>
    <w:rsid w:val="00A16AAB"/>
    <w:rsid w:val="00A54D6E"/>
    <w:rsid w:val="00A6675E"/>
    <w:rsid w:val="00B7140F"/>
    <w:rsid w:val="00BE7892"/>
    <w:rsid w:val="00C27161"/>
    <w:rsid w:val="00C55B17"/>
    <w:rsid w:val="00D97F76"/>
    <w:rsid w:val="00E517AF"/>
    <w:rsid w:val="00E67DB7"/>
    <w:rsid w:val="00F4323C"/>
    <w:rsid w:val="00F55C69"/>
    <w:rsid w:val="00F92666"/>
    <w:rsid w:val="00FB7E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3D44DA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sz w:val="22"/>
        <w:szCs w:val="22"/>
        <w:lang w:val="pl-PL" w:eastAsia="pl-PL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6B0581"/>
    <w:pPr>
      <w:spacing w:after="200" w:line="276" w:lineRule="auto"/>
    </w:pPr>
    <w:rPr>
      <w:lang w:eastAsia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99"/>
    <w:rsid w:val="003C139B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Odwoaniedokomentarza">
    <w:name w:val="annotation reference"/>
    <w:basedOn w:val="Domylnaczcionkaakapitu"/>
    <w:uiPriority w:val="99"/>
    <w:semiHidden/>
    <w:unhideWhenUsed/>
    <w:rsid w:val="00146EA3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146EA3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146EA3"/>
    <w:rPr>
      <w:sz w:val="20"/>
      <w:szCs w:val="20"/>
      <w:lang w:eastAsia="en-US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146EA3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146EA3"/>
    <w:rPr>
      <w:b/>
      <w:bCs/>
      <w:sz w:val="20"/>
      <w:szCs w:val="20"/>
      <w:lang w:eastAsia="en-US"/>
    </w:rPr>
  </w:style>
  <w:style w:type="paragraph" w:styleId="Poprawka">
    <w:name w:val="Revision"/>
    <w:hidden/>
    <w:uiPriority w:val="99"/>
    <w:semiHidden/>
    <w:rsid w:val="00146EA3"/>
    <w:rPr>
      <w:lang w:eastAsia="en-US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146EA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146EA3"/>
    <w:rPr>
      <w:rFonts w:ascii="Segoe UI" w:hAnsi="Segoe UI" w:cs="Segoe UI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355506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4</Words>
  <Characters>1050</Characters>
  <Application>Microsoft Office Word</Application>
  <DocSecurity>0</DocSecurity>
  <Lines>8</Lines>
  <Paragraphs>2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cp:lastPrinted>2016-07-12T07:55:00Z</cp:lastPrinted>
  <dcterms:created xsi:type="dcterms:W3CDTF">2016-08-24T07:41:00Z</dcterms:created>
  <dcterms:modified xsi:type="dcterms:W3CDTF">2016-08-31T08:33:00Z</dcterms:modified>
</cp:coreProperties>
</file>